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C09F0" w14:textId="77777777" w:rsidR="000703EC" w:rsidRDefault="000703EC" w:rsidP="007F0D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11EA985A" w14:textId="34668C2A" w:rsidR="007F0D94" w:rsidRPr="00EF38D3" w:rsidRDefault="007F0D94" w:rsidP="007F0D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</w:rPr>
      </w:pPr>
      <w:r w:rsidRPr="00EF38D3">
        <w:rPr>
          <w:rFonts w:ascii="Times New Roman" w:eastAsia="MS Mincho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eastAsia="MS Mincho" w:hAnsi="Times New Roman" w:cs="Times New Roman"/>
          <w:b/>
          <w:sz w:val="24"/>
          <w:szCs w:val="24"/>
        </w:rPr>
        <w:t>Tables</w:t>
      </w:r>
    </w:p>
    <w:p w14:paraId="6FE36745" w14:textId="77777777" w:rsidR="007F0D94" w:rsidRDefault="007F0D94" w:rsidP="007F0D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01FDB336" w14:textId="77777777" w:rsidR="007F0D94" w:rsidRPr="00894AD7" w:rsidRDefault="007F0D94" w:rsidP="007F0D94">
      <w:pPr>
        <w:rPr>
          <w:rFonts w:ascii="Times New Roman" w:hAnsi="Times New Roman" w:cs="Times New Roman"/>
          <w:sz w:val="24"/>
          <w:szCs w:val="24"/>
        </w:rPr>
      </w:pPr>
      <w:r w:rsidRPr="00E4562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E4562F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4AD7">
        <w:rPr>
          <w:rFonts w:ascii="Times New Roman" w:hAnsi="Times New Roman" w:cs="Times New Roman"/>
          <w:sz w:val="24"/>
          <w:szCs w:val="24"/>
        </w:rPr>
        <w:t xml:space="preserve"> Synergy</w:t>
      </w:r>
      <w:proofErr w:type="gramEnd"/>
      <w:r w:rsidRPr="00894A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4AD7">
        <w:rPr>
          <w:rFonts w:ascii="Times New Roman" w:hAnsi="Times New Roman" w:cs="Times New Roman"/>
          <w:sz w:val="24"/>
          <w:szCs w:val="24"/>
        </w:rPr>
        <w:t xml:space="preserve">core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4AD7">
        <w:rPr>
          <w:rFonts w:ascii="Times New Roman" w:hAnsi="Times New Roman" w:cs="Times New Roman"/>
          <w:sz w:val="24"/>
          <w:szCs w:val="24"/>
        </w:rPr>
        <w:t xml:space="preserve">omparing ABP 980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4AD7">
        <w:rPr>
          <w:rFonts w:ascii="Times New Roman" w:hAnsi="Times New Roman" w:cs="Times New Roman"/>
          <w:sz w:val="24"/>
          <w:szCs w:val="24"/>
        </w:rPr>
        <w:t xml:space="preserve">rastuzumab (EU)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4AD7">
        <w:rPr>
          <w:rFonts w:ascii="Times New Roman" w:hAnsi="Times New Roman" w:cs="Times New Roman"/>
          <w:sz w:val="24"/>
          <w:szCs w:val="24"/>
        </w:rPr>
        <w:t xml:space="preserve">rastuzumab (US) i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4AD7">
        <w:rPr>
          <w:rFonts w:ascii="Times New Roman" w:hAnsi="Times New Roman" w:cs="Times New Roman"/>
          <w:sz w:val="24"/>
          <w:szCs w:val="24"/>
        </w:rPr>
        <w:t xml:space="preserve">ombination with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4AD7">
        <w:rPr>
          <w:rFonts w:ascii="Times New Roman" w:hAnsi="Times New Roman" w:cs="Times New Roman"/>
          <w:sz w:val="24"/>
          <w:szCs w:val="24"/>
        </w:rPr>
        <w:t xml:space="preserve">ocetaxel in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94AD7">
        <w:rPr>
          <w:rFonts w:ascii="Times New Roman" w:hAnsi="Times New Roman" w:cs="Times New Roman"/>
          <w:sz w:val="24"/>
          <w:szCs w:val="24"/>
        </w:rPr>
        <w:t xml:space="preserve">astric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4AD7">
        <w:rPr>
          <w:rFonts w:ascii="Times New Roman" w:hAnsi="Times New Roman" w:cs="Times New Roman"/>
          <w:sz w:val="24"/>
          <w:szCs w:val="24"/>
        </w:rPr>
        <w:t xml:space="preserve">anc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4AD7">
        <w:rPr>
          <w:rFonts w:ascii="Times New Roman" w:hAnsi="Times New Roman" w:cs="Times New Roman"/>
          <w:sz w:val="24"/>
          <w:szCs w:val="24"/>
        </w:rPr>
        <w:t>ells</w:t>
      </w:r>
    </w:p>
    <w:tbl>
      <w:tblPr>
        <w:tblW w:w="4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1999"/>
      </w:tblGrid>
      <w:tr w:rsidR="007F0D94" w:rsidRPr="0046681E" w14:paraId="4068E10D" w14:textId="77777777" w:rsidTr="00C33B6D">
        <w:trPr>
          <w:cantSplit/>
          <w:trHeight w:val="539"/>
          <w:jc w:val="center"/>
        </w:trPr>
        <w:tc>
          <w:tcPr>
            <w:tcW w:w="26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D0DCE1" w14:textId="77777777" w:rsidR="007F0D94" w:rsidRPr="00894AD7" w:rsidRDefault="007F0D94" w:rsidP="00C33B6D">
            <w:pPr>
              <w:pStyle w:val="TableCenterAlign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894AD7">
              <w:rPr>
                <w:rFonts w:ascii="Times New Roman" w:hAnsi="Times New Roman"/>
                <w:sz w:val="24"/>
                <w:szCs w:val="24"/>
              </w:rPr>
              <w:t>Plus</w:t>
            </w:r>
            <w:proofErr w:type="gramEnd"/>
            <w:r w:rsidRPr="00894AD7">
              <w:rPr>
                <w:rFonts w:ascii="Times New Roman" w:hAnsi="Times New Roman"/>
                <w:sz w:val="24"/>
                <w:szCs w:val="24"/>
              </w:rPr>
              <w:t xml:space="preserve"> Docetaxel (NCI-N87)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6A1C4" w14:textId="77777777" w:rsidR="007F0D94" w:rsidRPr="00894AD7" w:rsidRDefault="007F0D94" w:rsidP="00C33B6D">
            <w:pPr>
              <w:pStyle w:val="TableCenterAlign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Synergy Score (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94AD7">
              <w:rPr>
                <w:rFonts w:ascii="Times New Roman" w:hAnsi="Times New Roman"/>
                <w:sz w:val="24"/>
                <w:szCs w:val="24"/>
              </w:rPr>
              <w:t>± SD)</w:t>
            </w:r>
          </w:p>
        </w:tc>
      </w:tr>
      <w:tr w:rsidR="007F0D94" w:rsidRPr="0046681E" w14:paraId="48E4A018" w14:textId="77777777" w:rsidTr="00C33B6D">
        <w:trPr>
          <w:cantSplit/>
          <w:trHeight w:val="323"/>
          <w:jc w:val="center"/>
        </w:trPr>
        <w:tc>
          <w:tcPr>
            <w:tcW w:w="2676" w:type="dxa"/>
            <w:tcBorders>
              <w:bottom w:val="nil"/>
              <w:right w:val="nil"/>
            </w:tcBorders>
          </w:tcPr>
          <w:p w14:paraId="128E8B83" w14:textId="77777777" w:rsidR="007F0D94" w:rsidRPr="00894AD7" w:rsidRDefault="007F0D94" w:rsidP="00C33B6D">
            <w:pPr>
              <w:pStyle w:val="TableCenterAlign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Trastuzumab (EU)</w:t>
            </w:r>
          </w:p>
        </w:tc>
        <w:tc>
          <w:tcPr>
            <w:tcW w:w="1999" w:type="dxa"/>
            <w:tcBorders>
              <w:left w:val="nil"/>
              <w:bottom w:val="nil"/>
              <w:right w:val="single" w:sz="4" w:space="0" w:color="auto"/>
            </w:tcBorders>
          </w:tcPr>
          <w:p w14:paraId="018AE7A0" w14:textId="77777777" w:rsidR="007F0D94" w:rsidRPr="00894AD7" w:rsidRDefault="007F0D94" w:rsidP="00C33B6D">
            <w:pPr>
              <w:pStyle w:val="TableCenterAlign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15.8 ± 1.3</w:t>
            </w:r>
          </w:p>
        </w:tc>
      </w:tr>
      <w:tr w:rsidR="007F0D94" w:rsidRPr="0046681E" w14:paraId="2451A71A" w14:textId="77777777" w:rsidTr="00C33B6D">
        <w:trPr>
          <w:cantSplit/>
          <w:trHeight w:val="323"/>
          <w:jc w:val="center"/>
        </w:trPr>
        <w:tc>
          <w:tcPr>
            <w:tcW w:w="2676" w:type="dxa"/>
            <w:tcBorders>
              <w:top w:val="nil"/>
              <w:bottom w:val="nil"/>
              <w:right w:val="nil"/>
            </w:tcBorders>
          </w:tcPr>
          <w:p w14:paraId="05DE90B1" w14:textId="77777777" w:rsidR="007F0D94" w:rsidRPr="00894AD7" w:rsidRDefault="007F0D94" w:rsidP="00C33B6D">
            <w:pPr>
              <w:pStyle w:val="TableCenterAlign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ABP 98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17851" w14:textId="77777777" w:rsidR="007F0D94" w:rsidRPr="00894AD7" w:rsidRDefault="007F0D94" w:rsidP="00C33B6D">
            <w:pPr>
              <w:pStyle w:val="TableCenterAlign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16.1 ± 1.4</w:t>
            </w:r>
          </w:p>
        </w:tc>
      </w:tr>
      <w:tr w:rsidR="007F0D94" w:rsidRPr="0046681E" w14:paraId="1060D644" w14:textId="77777777" w:rsidTr="00C33B6D">
        <w:trPr>
          <w:cantSplit/>
          <w:trHeight w:val="323"/>
          <w:jc w:val="center"/>
        </w:trPr>
        <w:tc>
          <w:tcPr>
            <w:tcW w:w="2676" w:type="dxa"/>
            <w:tcBorders>
              <w:top w:val="nil"/>
              <w:bottom w:val="single" w:sz="4" w:space="0" w:color="auto"/>
              <w:right w:val="nil"/>
            </w:tcBorders>
          </w:tcPr>
          <w:p w14:paraId="6B844498" w14:textId="77777777" w:rsidR="007F0D94" w:rsidRPr="00894AD7" w:rsidRDefault="007F0D94" w:rsidP="00C33B6D">
            <w:pPr>
              <w:pStyle w:val="TableCenterAlign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Trastuzumab (US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8653E" w14:textId="77777777" w:rsidR="007F0D94" w:rsidRPr="00894AD7" w:rsidRDefault="007F0D94" w:rsidP="00C33B6D">
            <w:pPr>
              <w:pStyle w:val="TableCenterAlign"/>
              <w:rPr>
                <w:rFonts w:ascii="Times New Roman" w:hAnsi="Times New Roman"/>
                <w:sz w:val="24"/>
                <w:szCs w:val="24"/>
              </w:rPr>
            </w:pPr>
            <w:r w:rsidRPr="00894AD7">
              <w:rPr>
                <w:rFonts w:ascii="Times New Roman" w:hAnsi="Times New Roman"/>
                <w:sz w:val="24"/>
                <w:szCs w:val="24"/>
              </w:rPr>
              <w:t>16.4 ± 1.8</w:t>
            </w:r>
          </w:p>
        </w:tc>
      </w:tr>
    </w:tbl>
    <w:p w14:paraId="6E08A0E7" w14:textId="77777777" w:rsidR="007F0D94" w:rsidRDefault="007F0D94" w:rsidP="007F0D94">
      <w:pPr>
        <w:rPr>
          <w:rFonts w:ascii="Times New Roman" w:hAnsi="Times New Roman" w:cs="Times New Roman"/>
          <w:sz w:val="18"/>
          <w:szCs w:val="18"/>
        </w:rPr>
      </w:pPr>
      <w:bookmarkStart w:id="0" w:name="OLE_LINK38"/>
      <w:r w:rsidRPr="00894AD7">
        <w:rPr>
          <w:rFonts w:ascii="Times New Roman" w:hAnsi="Times New Roman" w:cs="Times New Roman"/>
          <w:sz w:val="18"/>
          <w:szCs w:val="18"/>
        </w:rPr>
        <w:t>Synergy scores are shown using the mean ± standard deviation (SD) for 4 lots of ABP 980 and 3 lots each of trastuzumab sourced from the US or EU.</w:t>
      </w:r>
      <w:bookmarkEnd w:id="0"/>
      <w:r w:rsidRPr="00894AD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C11B294" w14:textId="77777777" w:rsidR="007F0D94" w:rsidRPr="00894AD7" w:rsidRDefault="007F0D94" w:rsidP="007F0D94">
      <w:pPr>
        <w:rPr>
          <w:rFonts w:ascii="Times New Roman" w:hAnsi="Times New Roman" w:cs="Times New Roman"/>
          <w:sz w:val="18"/>
          <w:szCs w:val="18"/>
        </w:rPr>
      </w:pPr>
      <w:r w:rsidRPr="00E4562F">
        <w:rPr>
          <w:rFonts w:ascii="Times New Roman" w:hAnsi="Times New Roman" w:cs="Times New Roman"/>
          <w:i/>
          <w:sz w:val="18"/>
          <w:szCs w:val="18"/>
        </w:rPr>
        <w:t>Trastuzumab (EU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94AD7">
        <w:rPr>
          <w:rFonts w:ascii="Times New Roman" w:hAnsi="Times New Roman" w:cs="Times New Roman"/>
          <w:sz w:val="18"/>
          <w:szCs w:val="18"/>
        </w:rPr>
        <w:t>EU authorized trastuzumab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94AD7">
        <w:rPr>
          <w:rFonts w:ascii="Times New Roman" w:hAnsi="Times New Roman" w:cs="Times New Roman"/>
          <w:sz w:val="18"/>
          <w:szCs w:val="18"/>
        </w:rPr>
        <w:t xml:space="preserve"> </w:t>
      </w:r>
      <w:r w:rsidRPr="00E4562F">
        <w:rPr>
          <w:rFonts w:ascii="Times New Roman" w:hAnsi="Times New Roman" w:cs="Times New Roman"/>
          <w:i/>
          <w:sz w:val="18"/>
          <w:szCs w:val="18"/>
        </w:rPr>
        <w:t>trastuzumab (US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94AD7">
        <w:rPr>
          <w:rFonts w:ascii="Times New Roman" w:hAnsi="Times New Roman" w:cs="Times New Roman"/>
          <w:sz w:val="18"/>
          <w:szCs w:val="18"/>
        </w:rPr>
        <w:t xml:space="preserve">FDA licensed trastuzumab  </w:t>
      </w:r>
    </w:p>
    <w:p w14:paraId="2DFCD0ED" w14:textId="77777777" w:rsidR="007F0D94" w:rsidRDefault="007F0D94" w:rsidP="007F0D94">
      <w:pPr>
        <w:rPr>
          <w:rFonts w:ascii="Times New Roman" w:hAnsi="Times New Roman" w:cs="Times New Roman"/>
          <w:b/>
          <w:sz w:val="24"/>
          <w:szCs w:val="24"/>
        </w:rPr>
      </w:pPr>
    </w:p>
    <w:p w14:paraId="56E7E2EC" w14:textId="77777777" w:rsidR="007F0D94" w:rsidRPr="00894AD7" w:rsidRDefault="007F0D94" w:rsidP="007F0D94">
      <w:pPr>
        <w:rPr>
          <w:rFonts w:ascii="Times New Roman" w:hAnsi="Times New Roman" w:cs="Times New Roman"/>
          <w:sz w:val="24"/>
          <w:szCs w:val="24"/>
        </w:rPr>
      </w:pPr>
      <w:r w:rsidRPr="00E4562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E4562F">
        <w:rPr>
          <w:rFonts w:ascii="Times New Roman" w:hAnsi="Times New Roman" w:cs="Times New Roman"/>
          <w:b/>
          <w:sz w:val="24"/>
          <w:szCs w:val="24"/>
        </w:rPr>
        <w:t>I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4AD7">
        <w:rPr>
          <w:rFonts w:ascii="Times New Roman" w:hAnsi="Times New Roman" w:cs="Times New Roman"/>
          <w:sz w:val="24"/>
          <w:szCs w:val="24"/>
        </w:rPr>
        <w:t xml:space="preserve"> Comparison</w:t>
      </w:r>
      <w:proofErr w:type="gramEnd"/>
      <w:r w:rsidRPr="00894AD7">
        <w:rPr>
          <w:rFonts w:ascii="Times New Roman" w:hAnsi="Times New Roman" w:cs="Times New Roman"/>
          <w:sz w:val="24"/>
          <w:szCs w:val="24"/>
        </w:rPr>
        <w:t xml:space="preserve"> of ABP 980 and Trastuzumab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4AD7">
        <w:rPr>
          <w:rFonts w:ascii="Times New Roman" w:hAnsi="Times New Roman" w:cs="Times New Roman"/>
          <w:sz w:val="24"/>
          <w:szCs w:val="24"/>
        </w:rPr>
        <w:t xml:space="preserve">nti-tum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4AD7">
        <w:rPr>
          <w:rFonts w:ascii="Times New Roman" w:hAnsi="Times New Roman" w:cs="Times New Roman"/>
          <w:sz w:val="24"/>
          <w:szCs w:val="24"/>
        </w:rPr>
        <w:t xml:space="preserve">ctivity in the BT-474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894AD7">
        <w:rPr>
          <w:rFonts w:ascii="Times New Roman" w:hAnsi="Times New Roman" w:cs="Times New Roman"/>
          <w:sz w:val="24"/>
          <w:szCs w:val="24"/>
        </w:rPr>
        <w:t xml:space="preserve">enograf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94AD7">
        <w:rPr>
          <w:rFonts w:ascii="Times New Roman" w:hAnsi="Times New Roman" w:cs="Times New Roman"/>
          <w:sz w:val="24"/>
          <w:szCs w:val="24"/>
        </w:rPr>
        <w:t>odel</w:t>
      </w:r>
    </w:p>
    <w:tbl>
      <w:tblPr>
        <w:tblW w:w="865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07"/>
        <w:gridCol w:w="1857"/>
        <w:gridCol w:w="1687"/>
        <w:gridCol w:w="674"/>
        <w:gridCol w:w="2533"/>
      </w:tblGrid>
      <w:tr w:rsidR="007F0D94" w:rsidRPr="00A46669" w14:paraId="4A91EDFA" w14:textId="77777777" w:rsidTr="00C33B6D">
        <w:trPr>
          <w:trHeight w:val="213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8F954DF" w14:textId="77777777" w:rsidR="007F0D94" w:rsidRPr="00894AD7" w:rsidRDefault="007F0D94" w:rsidP="00C33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9C063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Compared wi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96537B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Dose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D7464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/C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710F2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p-value (Tumor Size)</w:t>
            </w:r>
          </w:p>
        </w:tc>
      </w:tr>
      <w:tr w:rsidR="007F0D94" w:rsidRPr="00A46669" w14:paraId="47C350A2" w14:textId="77777777" w:rsidTr="00C33B6D">
        <w:trPr>
          <w:trHeight w:val="93"/>
        </w:trPr>
        <w:tc>
          <w:tcPr>
            <w:tcW w:w="190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637665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astuzumab (EU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1F416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D98FA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2965E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109</w:t>
            </w:r>
          </w:p>
        </w:tc>
        <w:tc>
          <w:tcPr>
            <w:tcW w:w="2533" w:type="dxa"/>
            <w:tcBorders>
              <w:top w:val="single" w:sz="4" w:space="0" w:color="auto"/>
              <w:right w:val="single" w:sz="4" w:space="0" w:color="auto"/>
            </w:tcBorders>
          </w:tcPr>
          <w:p w14:paraId="046F956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89</w:t>
            </w:r>
          </w:p>
        </w:tc>
      </w:tr>
      <w:tr w:rsidR="007F0D94" w:rsidRPr="00A46669" w14:paraId="52CF53DE" w14:textId="77777777" w:rsidTr="00C33B6D">
        <w:trPr>
          <w:trHeight w:val="93"/>
        </w:trPr>
        <w:tc>
          <w:tcPr>
            <w:tcW w:w="1907" w:type="dxa"/>
            <w:tcBorders>
              <w:left w:val="single" w:sz="4" w:space="0" w:color="auto"/>
            </w:tcBorders>
            <w:vAlign w:val="center"/>
          </w:tcPr>
          <w:p w14:paraId="2AF923E1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astuzumab (EU)</w:t>
            </w:r>
          </w:p>
        </w:tc>
        <w:tc>
          <w:tcPr>
            <w:tcW w:w="0" w:type="auto"/>
          </w:tcPr>
          <w:p w14:paraId="32E23E1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</w:tcPr>
          <w:p w14:paraId="2C74B98B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14FEE463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53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14:paraId="118C6A1B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011*</w:t>
            </w:r>
          </w:p>
        </w:tc>
      </w:tr>
      <w:tr w:rsidR="007F0D94" w:rsidRPr="00A46669" w14:paraId="7D6F2EE1" w14:textId="77777777" w:rsidTr="00C33B6D">
        <w:trPr>
          <w:trHeight w:val="93"/>
        </w:trPr>
        <w:tc>
          <w:tcPr>
            <w:tcW w:w="1907" w:type="dxa"/>
            <w:tcBorders>
              <w:left w:val="single" w:sz="4" w:space="0" w:color="auto"/>
            </w:tcBorders>
            <w:vAlign w:val="center"/>
          </w:tcPr>
          <w:p w14:paraId="76D13F1E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 xml:space="preserve">ABP 980 </w:t>
            </w:r>
          </w:p>
        </w:tc>
        <w:tc>
          <w:tcPr>
            <w:tcW w:w="0" w:type="auto"/>
          </w:tcPr>
          <w:p w14:paraId="546F4913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</w:tcPr>
          <w:p w14:paraId="4C533C63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3</w:t>
            </w:r>
          </w:p>
        </w:tc>
        <w:tc>
          <w:tcPr>
            <w:tcW w:w="0" w:type="auto"/>
          </w:tcPr>
          <w:p w14:paraId="30407DAE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93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14:paraId="35223C4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97</w:t>
            </w:r>
          </w:p>
        </w:tc>
      </w:tr>
      <w:tr w:rsidR="007F0D94" w:rsidRPr="00A46669" w14:paraId="135FB94C" w14:textId="77777777" w:rsidTr="00C33B6D">
        <w:trPr>
          <w:trHeight w:val="93"/>
        </w:trPr>
        <w:tc>
          <w:tcPr>
            <w:tcW w:w="19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666BB2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 xml:space="preserve">ABP 98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3E4C2D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D433F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9AD1E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58</w:t>
            </w:r>
          </w:p>
        </w:tc>
        <w:tc>
          <w:tcPr>
            <w:tcW w:w="2533" w:type="dxa"/>
            <w:tcBorders>
              <w:bottom w:val="single" w:sz="4" w:space="0" w:color="auto"/>
              <w:right w:val="single" w:sz="4" w:space="0" w:color="auto"/>
            </w:tcBorders>
          </w:tcPr>
          <w:p w14:paraId="72431A95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0.013*</w:t>
            </w:r>
          </w:p>
        </w:tc>
      </w:tr>
    </w:tbl>
    <w:p w14:paraId="5A545321" w14:textId="77777777" w:rsidR="007F0D94" w:rsidRPr="00894AD7" w:rsidRDefault="007F0D94" w:rsidP="007F0D94">
      <w:pPr>
        <w:rPr>
          <w:rFonts w:ascii="Times New Roman" w:hAnsi="Times New Roman" w:cs="Times New Roman"/>
          <w:sz w:val="18"/>
          <w:szCs w:val="18"/>
        </w:rPr>
      </w:pPr>
      <w:r w:rsidRPr="00E4562F">
        <w:rPr>
          <w:rFonts w:ascii="Times New Roman" w:hAnsi="Times New Roman" w:cs="Times New Roman"/>
          <w:i/>
          <w:sz w:val="18"/>
          <w:szCs w:val="18"/>
        </w:rPr>
        <w:t xml:space="preserve">Trastuzumab (EU) </w:t>
      </w:r>
      <w:r w:rsidRPr="00894AD7">
        <w:rPr>
          <w:rFonts w:ascii="Times New Roman" w:hAnsi="Times New Roman" w:cs="Times New Roman"/>
          <w:sz w:val="18"/>
          <w:szCs w:val="18"/>
        </w:rPr>
        <w:t>EU authorized trastuzumab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94AD7">
        <w:rPr>
          <w:rFonts w:ascii="Times New Roman" w:hAnsi="Times New Roman" w:cs="Times New Roman"/>
          <w:sz w:val="18"/>
          <w:szCs w:val="18"/>
        </w:rPr>
        <w:t xml:space="preserve"> </w:t>
      </w:r>
      <w:r w:rsidRPr="00E4562F">
        <w:rPr>
          <w:rFonts w:ascii="Times New Roman" w:hAnsi="Times New Roman" w:cs="Times New Roman"/>
          <w:i/>
          <w:sz w:val="18"/>
          <w:szCs w:val="18"/>
        </w:rPr>
        <w:t>trastuzumab (US)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894AD7">
        <w:rPr>
          <w:rFonts w:ascii="Times New Roman" w:hAnsi="Times New Roman" w:cs="Times New Roman"/>
          <w:sz w:val="18"/>
          <w:szCs w:val="18"/>
        </w:rPr>
        <w:t>FDA licensed trastuzumab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94AD7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E4562F">
        <w:rPr>
          <w:rFonts w:ascii="Times New Roman" w:hAnsi="Times New Roman" w:cs="Times New Roman"/>
          <w:i/>
          <w:noProof/>
          <w:sz w:val="18"/>
          <w:szCs w:val="18"/>
        </w:rPr>
        <w:t>T/C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894AD7">
        <w:rPr>
          <w:rFonts w:ascii="Times New Roman" w:hAnsi="Times New Roman" w:cs="Times New Roman"/>
          <w:noProof/>
          <w:sz w:val="18"/>
          <w:szCs w:val="18"/>
        </w:rPr>
        <w:t>ratio of tumor volume for a treatment (ABP 980 or trastuzumab)/tumor volume for the control (vehicle) at Day 42.</w:t>
      </w:r>
      <w:r w:rsidRPr="00894AD7">
        <w:rPr>
          <w:rFonts w:ascii="Times New Roman" w:hAnsi="Times New Roman" w:cs="Times New Roman"/>
          <w:sz w:val="18"/>
          <w:szCs w:val="18"/>
        </w:rPr>
        <w:t xml:space="preserve"> T</w:t>
      </w:r>
      <w:r w:rsidRPr="00894AD7">
        <w:rPr>
          <w:rFonts w:ascii="Times New Roman" w:hAnsi="Times New Roman" w:cs="Times New Roman"/>
          <w:noProof/>
          <w:sz w:val="18"/>
          <w:szCs w:val="18"/>
        </w:rPr>
        <w:t xml:space="preserve">umor volume was calculated using a ratio-to-baseline adjusted AUCr </w:t>
      </w:r>
      <w:r>
        <w:rPr>
          <w:rFonts w:ascii="Times New Roman" w:hAnsi="Times New Roman" w:cs="Times New Roman"/>
          <w:noProof/>
          <w:sz w:val="18"/>
          <w:szCs w:val="18"/>
        </w:rPr>
        <w:t xml:space="preserve">–. Statistical significance is indicated as </w:t>
      </w:r>
      <w:r w:rsidRPr="00894AD7">
        <w:rPr>
          <w:rFonts w:ascii="Times New Roman" w:hAnsi="Times New Roman" w:cs="Times New Roman"/>
          <w:sz w:val="18"/>
          <w:szCs w:val="18"/>
        </w:rPr>
        <w:t xml:space="preserve">* </w:t>
      </w:r>
      <w:r w:rsidRPr="00AE0489">
        <w:rPr>
          <w:rFonts w:ascii="Times New Roman" w:hAnsi="Times New Roman" w:cs="Times New Roman"/>
          <w:sz w:val="18"/>
          <w:szCs w:val="18"/>
        </w:rPr>
        <w:t>p &lt;/= 0.05</w:t>
      </w:r>
    </w:p>
    <w:p w14:paraId="7005ED81" w14:textId="77777777" w:rsidR="007F0D94" w:rsidRDefault="007F0D94" w:rsidP="007F0D94">
      <w:pPr>
        <w:rPr>
          <w:rFonts w:ascii="Times New Roman" w:hAnsi="Times New Roman" w:cs="Times New Roman"/>
          <w:b/>
          <w:sz w:val="24"/>
          <w:szCs w:val="24"/>
        </w:rPr>
      </w:pPr>
    </w:p>
    <w:p w14:paraId="2E7569DF" w14:textId="77777777" w:rsidR="007F0D94" w:rsidRPr="00894AD7" w:rsidRDefault="007F0D94" w:rsidP="007F0D94">
      <w:pPr>
        <w:rPr>
          <w:rFonts w:ascii="Times New Roman" w:hAnsi="Times New Roman" w:cs="Times New Roman"/>
          <w:sz w:val="24"/>
          <w:szCs w:val="24"/>
        </w:rPr>
      </w:pPr>
      <w:r w:rsidRPr="00E4562F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E4562F">
        <w:rPr>
          <w:rFonts w:ascii="Times New Roman" w:hAnsi="Times New Roman" w:cs="Times New Roman"/>
          <w:b/>
          <w:sz w:val="24"/>
          <w:szCs w:val="24"/>
        </w:rPr>
        <w:t>II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4AD7">
        <w:rPr>
          <w:rFonts w:ascii="Times New Roman" w:hAnsi="Times New Roman" w:cs="Times New Roman"/>
          <w:sz w:val="24"/>
          <w:szCs w:val="24"/>
        </w:rPr>
        <w:t xml:space="preserve"> Comparison</w:t>
      </w:r>
      <w:proofErr w:type="gramEnd"/>
      <w:r w:rsidRPr="00894AD7">
        <w:rPr>
          <w:rFonts w:ascii="Times New Roman" w:hAnsi="Times New Roman" w:cs="Times New Roman"/>
          <w:sz w:val="24"/>
          <w:szCs w:val="24"/>
        </w:rPr>
        <w:t xml:space="preserve"> of ABP 980 and Trastuzumab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4AD7">
        <w:rPr>
          <w:rFonts w:ascii="Times New Roman" w:hAnsi="Times New Roman" w:cs="Times New Roman"/>
          <w:sz w:val="24"/>
          <w:szCs w:val="24"/>
        </w:rPr>
        <w:t xml:space="preserve">nti-tumor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4AD7">
        <w:rPr>
          <w:rFonts w:ascii="Times New Roman" w:hAnsi="Times New Roman" w:cs="Times New Roman"/>
          <w:sz w:val="24"/>
          <w:szCs w:val="24"/>
        </w:rPr>
        <w:t xml:space="preserve">ctivity in the NCI-N87 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894AD7">
        <w:rPr>
          <w:rFonts w:ascii="Times New Roman" w:hAnsi="Times New Roman" w:cs="Times New Roman"/>
          <w:sz w:val="24"/>
          <w:szCs w:val="24"/>
        </w:rPr>
        <w:t xml:space="preserve">enograf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94AD7">
        <w:rPr>
          <w:rFonts w:ascii="Times New Roman" w:hAnsi="Times New Roman" w:cs="Times New Roman"/>
          <w:sz w:val="24"/>
          <w:szCs w:val="24"/>
        </w:rPr>
        <w:t>odel</w:t>
      </w:r>
    </w:p>
    <w:tbl>
      <w:tblPr>
        <w:tblW w:w="865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07"/>
        <w:gridCol w:w="1857"/>
        <w:gridCol w:w="1687"/>
        <w:gridCol w:w="674"/>
        <w:gridCol w:w="2533"/>
      </w:tblGrid>
      <w:tr w:rsidR="007F0D94" w:rsidRPr="00A46669" w14:paraId="3569D22A" w14:textId="77777777" w:rsidTr="00C33B6D">
        <w:trPr>
          <w:trHeight w:val="213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6B5B2A" w14:textId="77777777" w:rsidR="007F0D94" w:rsidRPr="00894AD7" w:rsidRDefault="007F0D94" w:rsidP="00C33B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53B37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Compared wi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0D8878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Dose (mg/k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9351E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/C</w:t>
            </w:r>
          </w:p>
        </w:tc>
        <w:tc>
          <w:tcPr>
            <w:tcW w:w="25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78B59" w14:textId="77777777" w:rsidR="007F0D94" w:rsidRPr="00894AD7" w:rsidRDefault="007F0D94" w:rsidP="00C33B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Upper 95% Confidence Limit</w:t>
            </w:r>
          </w:p>
        </w:tc>
      </w:tr>
      <w:tr w:rsidR="007F0D94" w:rsidRPr="00A46669" w14:paraId="6AFBF18F" w14:textId="77777777" w:rsidTr="00C33B6D">
        <w:trPr>
          <w:trHeight w:val="93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B06069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astuzumab (EU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6F7D1B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F29EF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988758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40</w:t>
            </w:r>
          </w:p>
        </w:tc>
        <w:tc>
          <w:tcPr>
            <w:tcW w:w="2533" w:type="dxa"/>
            <w:tcBorders>
              <w:top w:val="single" w:sz="4" w:space="0" w:color="auto"/>
              <w:right w:val="single" w:sz="4" w:space="0" w:color="auto"/>
            </w:tcBorders>
          </w:tcPr>
          <w:p w14:paraId="488D2CC9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58.7</w:t>
            </w:r>
          </w:p>
        </w:tc>
      </w:tr>
      <w:tr w:rsidR="007F0D94" w:rsidRPr="00A46669" w14:paraId="415D59AC" w14:textId="77777777" w:rsidTr="00C33B6D">
        <w:trPr>
          <w:trHeight w:val="93"/>
        </w:trPr>
        <w:tc>
          <w:tcPr>
            <w:tcW w:w="1908" w:type="dxa"/>
            <w:tcBorders>
              <w:left w:val="single" w:sz="4" w:space="0" w:color="auto"/>
            </w:tcBorders>
            <w:vAlign w:val="center"/>
          </w:tcPr>
          <w:p w14:paraId="5E6EF348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Trastuzumab (EU)</w:t>
            </w:r>
          </w:p>
        </w:tc>
        <w:tc>
          <w:tcPr>
            <w:tcW w:w="0" w:type="auto"/>
          </w:tcPr>
          <w:p w14:paraId="61780691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</w:tcPr>
          <w:p w14:paraId="54A0DAB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</w:tcPr>
          <w:p w14:paraId="39F389DA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14:paraId="4EFC5533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1.6</w:t>
            </w:r>
          </w:p>
        </w:tc>
      </w:tr>
      <w:tr w:rsidR="007F0D94" w:rsidRPr="00A46669" w14:paraId="551AACB0" w14:textId="77777777" w:rsidTr="00C33B6D">
        <w:trPr>
          <w:trHeight w:val="93"/>
        </w:trPr>
        <w:tc>
          <w:tcPr>
            <w:tcW w:w="1908" w:type="dxa"/>
            <w:tcBorders>
              <w:left w:val="single" w:sz="4" w:space="0" w:color="auto"/>
            </w:tcBorders>
            <w:vAlign w:val="center"/>
          </w:tcPr>
          <w:p w14:paraId="3545F4A6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 xml:space="preserve">ABP 980 </w:t>
            </w:r>
          </w:p>
        </w:tc>
        <w:tc>
          <w:tcPr>
            <w:tcW w:w="0" w:type="auto"/>
          </w:tcPr>
          <w:p w14:paraId="57C763FD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</w:tcPr>
          <w:p w14:paraId="1753B90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0" w:type="auto"/>
          </w:tcPr>
          <w:p w14:paraId="01EE0C6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2533" w:type="dxa"/>
            <w:tcBorders>
              <w:right w:val="single" w:sz="4" w:space="0" w:color="auto"/>
            </w:tcBorders>
          </w:tcPr>
          <w:p w14:paraId="245E6A24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42.5</w:t>
            </w:r>
          </w:p>
        </w:tc>
      </w:tr>
      <w:tr w:rsidR="007F0D94" w:rsidRPr="00A46669" w14:paraId="3F9E0240" w14:textId="77777777" w:rsidTr="00C33B6D">
        <w:trPr>
          <w:trHeight w:val="93"/>
        </w:trPr>
        <w:tc>
          <w:tcPr>
            <w:tcW w:w="19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5FC2F6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 xml:space="preserve">ABP 98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74E35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Veh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0FFE07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9123EA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2533" w:type="dxa"/>
            <w:tcBorders>
              <w:bottom w:val="single" w:sz="4" w:space="0" w:color="auto"/>
              <w:right w:val="single" w:sz="4" w:space="0" w:color="auto"/>
            </w:tcBorders>
          </w:tcPr>
          <w:p w14:paraId="0B1BABE4" w14:textId="77777777" w:rsidR="007F0D94" w:rsidRPr="00894AD7" w:rsidRDefault="007F0D94" w:rsidP="00C33B6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94AD7">
              <w:rPr>
                <w:rFonts w:ascii="Times New Roman" w:hAnsi="Times New Roman" w:cs="Times New Roman"/>
                <w:color w:val="000000"/>
                <w:sz w:val="20"/>
              </w:rPr>
              <w:t>32.2</w:t>
            </w:r>
          </w:p>
        </w:tc>
      </w:tr>
    </w:tbl>
    <w:p w14:paraId="2BC92279" w14:textId="77777777" w:rsidR="007F0D94" w:rsidRPr="00894AD7" w:rsidRDefault="007F0D94" w:rsidP="007F0D94">
      <w:pPr>
        <w:pStyle w:val="FootnoteText"/>
        <w:ind w:left="0" w:firstLine="0"/>
        <w:rPr>
          <w:rFonts w:ascii="Times New Roman" w:hAnsi="Times New Roman"/>
        </w:rPr>
      </w:pPr>
      <w:r w:rsidRPr="00E4562F">
        <w:rPr>
          <w:rFonts w:ascii="Times New Roman" w:hAnsi="Times New Roman"/>
          <w:i/>
          <w:szCs w:val="18"/>
        </w:rPr>
        <w:t>Trastuzumab (EU)</w:t>
      </w:r>
      <w:r>
        <w:rPr>
          <w:rFonts w:ascii="Times New Roman" w:hAnsi="Times New Roman"/>
          <w:szCs w:val="18"/>
        </w:rPr>
        <w:t xml:space="preserve"> </w:t>
      </w:r>
      <w:r w:rsidRPr="00894AD7">
        <w:rPr>
          <w:rFonts w:ascii="Times New Roman" w:hAnsi="Times New Roman"/>
          <w:szCs w:val="18"/>
        </w:rPr>
        <w:t>EU authorized trastuzumab</w:t>
      </w:r>
      <w:r>
        <w:rPr>
          <w:rFonts w:ascii="Times New Roman" w:hAnsi="Times New Roman"/>
          <w:szCs w:val="18"/>
        </w:rPr>
        <w:t>,</w:t>
      </w:r>
      <w:r w:rsidRPr="00894AD7">
        <w:rPr>
          <w:rFonts w:ascii="Times New Roman" w:hAnsi="Times New Roman"/>
          <w:szCs w:val="18"/>
        </w:rPr>
        <w:t xml:space="preserve"> </w:t>
      </w:r>
      <w:r w:rsidRPr="00E4562F">
        <w:rPr>
          <w:rFonts w:ascii="Times New Roman" w:hAnsi="Times New Roman"/>
          <w:i/>
          <w:szCs w:val="18"/>
        </w:rPr>
        <w:t xml:space="preserve">trastuzumab (US) </w:t>
      </w:r>
      <w:r w:rsidRPr="00894AD7">
        <w:rPr>
          <w:rFonts w:ascii="Times New Roman" w:hAnsi="Times New Roman"/>
          <w:szCs w:val="18"/>
        </w:rPr>
        <w:t>FDA licensed trastuzumab</w:t>
      </w:r>
      <w:r>
        <w:rPr>
          <w:rFonts w:ascii="Times New Roman" w:hAnsi="Times New Roman"/>
          <w:szCs w:val="18"/>
        </w:rPr>
        <w:t>,</w:t>
      </w:r>
      <w:r w:rsidRPr="00894AD7">
        <w:rPr>
          <w:rFonts w:ascii="Times New Roman" w:hAnsi="Times New Roman"/>
          <w:szCs w:val="18"/>
        </w:rPr>
        <w:t xml:space="preserve"> </w:t>
      </w:r>
      <w:r w:rsidRPr="00E4562F">
        <w:rPr>
          <w:rFonts w:ascii="Times New Roman" w:hAnsi="Times New Roman"/>
          <w:i/>
          <w:noProof/>
        </w:rPr>
        <w:t>T/C</w:t>
      </w:r>
      <w:r>
        <w:rPr>
          <w:rFonts w:ascii="Times New Roman" w:hAnsi="Times New Roman"/>
          <w:noProof/>
        </w:rPr>
        <w:t xml:space="preserve"> </w:t>
      </w:r>
      <w:r w:rsidRPr="00894AD7">
        <w:rPr>
          <w:rFonts w:ascii="Times New Roman" w:hAnsi="Times New Roman"/>
          <w:noProof/>
        </w:rPr>
        <w:t>ratio of tumor volume for a treatment (ABP 980 or trastuzumab)/tumor volume for the control (vehicle).</w:t>
      </w:r>
      <w:r w:rsidRPr="00894AD7">
        <w:rPr>
          <w:rFonts w:ascii="Times New Roman" w:hAnsi="Times New Roman"/>
        </w:rPr>
        <w:t xml:space="preserve"> T</w:t>
      </w:r>
      <w:r w:rsidRPr="00894AD7">
        <w:rPr>
          <w:rFonts w:ascii="Times New Roman" w:hAnsi="Times New Roman"/>
          <w:noProof/>
        </w:rPr>
        <w:t>umor volume was calculated using a ratio-to-baseline adjusted AUCr</w:t>
      </w:r>
      <w:r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  <w:szCs w:val="18"/>
        </w:rPr>
        <w:t>–</w:t>
      </w:r>
    </w:p>
    <w:p w14:paraId="5E3C51E6" w14:textId="77777777" w:rsidR="007F0D94" w:rsidRDefault="007F0D94" w:rsidP="007F0D94">
      <w:bookmarkStart w:id="1" w:name="_Hlk521598883"/>
      <w:r>
        <w:br w:type="page"/>
      </w:r>
    </w:p>
    <w:p w14:paraId="4B1ECB81" w14:textId="77777777" w:rsidR="007F0D94" w:rsidRPr="00894AD7" w:rsidRDefault="007F0D94" w:rsidP="007F0D94">
      <w:pPr>
        <w:rPr>
          <w:rFonts w:ascii="Times New Roman" w:hAnsi="Times New Roman" w:cs="Times New Roman"/>
          <w:sz w:val="24"/>
          <w:szCs w:val="24"/>
        </w:rPr>
      </w:pPr>
      <w:r w:rsidRPr="00E456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proofErr w:type="gramStart"/>
      <w:r w:rsidRPr="00E4562F">
        <w:rPr>
          <w:rFonts w:ascii="Times New Roman" w:hAnsi="Times New Roman" w:cs="Times New Roman"/>
          <w:b/>
          <w:sz w:val="24"/>
          <w:szCs w:val="24"/>
        </w:rPr>
        <w:t>IV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4AD7">
        <w:rPr>
          <w:rFonts w:ascii="Times New Roman" w:hAnsi="Times New Roman" w:cs="Times New Roman"/>
          <w:sz w:val="24"/>
          <w:szCs w:val="24"/>
        </w:rPr>
        <w:t xml:space="preserve"> Summary</w:t>
      </w:r>
      <w:proofErr w:type="gramEnd"/>
      <w:r w:rsidRPr="00894AD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4AD7">
        <w:rPr>
          <w:rFonts w:ascii="Times New Roman" w:hAnsi="Times New Roman" w:cs="Times New Roman"/>
          <w:sz w:val="24"/>
          <w:szCs w:val="24"/>
        </w:rPr>
        <w:t xml:space="preserve">oxicokinet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94AD7">
        <w:rPr>
          <w:rFonts w:ascii="Times New Roman" w:hAnsi="Times New Roman" w:cs="Times New Roman"/>
          <w:sz w:val="24"/>
          <w:szCs w:val="24"/>
        </w:rPr>
        <w:t xml:space="preserve">arameters aft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4AD7">
        <w:rPr>
          <w:rFonts w:ascii="Times New Roman" w:hAnsi="Times New Roman" w:cs="Times New Roman"/>
          <w:sz w:val="24"/>
          <w:szCs w:val="24"/>
        </w:rPr>
        <w:t>ingle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94AD7">
        <w:rPr>
          <w:rFonts w:ascii="Times New Roman" w:hAnsi="Times New Roman" w:cs="Times New Roman"/>
          <w:sz w:val="24"/>
          <w:szCs w:val="24"/>
        </w:rPr>
        <w:t xml:space="preserve">ay 1) or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94AD7">
        <w:rPr>
          <w:rFonts w:ascii="Times New Roman" w:hAnsi="Times New Roman" w:cs="Times New Roman"/>
          <w:sz w:val="24"/>
          <w:szCs w:val="24"/>
        </w:rPr>
        <w:t xml:space="preserve">epeat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4AD7">
        <w:rPr>
          <w:rFonts w:ascii="Times New Roman" w:hAnsi="Times New Roman" w:cs="Times New Roman"/>
          <w:sz w:val="24"/>
          <w:szCs w:val="24"/>
        </w:rPr>
        <w:t xml:space="preserve">wice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94AD7">
        <w:rPr>
          <w:rFonts w:ascii="Times New Roman" w:hAnsi="Times New Roman" w:cs="Times New Roman"/>
          <w:sz w:val="24"/>
          <w:szCs w:val="24"/>
        </w:rPr>
        <w:t>eekly (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94AD7">
        <w:rPr>
          <w:rFonts w:ascii="Times New Roman" w:hAnsi="Times New Roman" w:cs="Times New Roman"/>
          <w:sz w:val="24"/>
          <w:szCs w:val="24"/>
        </w:rPr>
        <w:t xml:space="preserve">eek 4)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94AD7">
        <w:rPr>
          <w:rFonts w:ascii="Times New Roman" w:hAnsi="Times New Roman" w:cs="Times New Roman"/>
          <w:sz w:val="24"/>
          <w:szCs w:val="24"/>
        </w:rPr>
        <w:t xml:space="preserve">ntravenou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94AD7">
        <w:rPr>
          <w:rFonts w:ascii="Times New Roman" w:hAnsi="Times New Roman" w:cs="Times New Roman"/>
          <w:sz w:val="24"/>
          <w:szCs w:val="24"/>
        </w:rPr>
        <w:t xml:space="preserve">njection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4AD7">
        <w:rPr>
          <w:rFonts w:ascii="Times New Roman" w:hAnsi="Times New Roman" w:cs="Times New Roman"/>
          <w:sz w:val="24"/>
          <w:szCs w:val="24"/>
        </w:rPr>
        <w:t xml:space="preserve">rastuzumab or ABP 980 to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94AD7">
        <w:rPr>
          <w:rFonts w:ascii="Times New Roman" w:hAnsi="Times New Roman" w:cs="Times New Roman"/>
          <w:sz w:val="24"/>
          <w:szCs w:val="24"/>
        </w:rPr>
        <w:t xml:space="preserve">ema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94AD7">
        <w:rPr>
          <w:rFonts w:ascii="Times New Roman" w:hAnsi="Times New Roman" w:cs="Times New Roman"/>
          <w:sz w:val="24"/>
          <w:szCs w:val="24"/>
        </w:rPr>
        <w:t xml:space="preserve">ynomolgu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94AD7">
        <w:rPr>
          <w:rFonts w:ascii="Times New Roman" w:hAnsi="Times New Roman" w:cs="Times New Roman"/>
          <w:sz w:val="24"/>
          <w:szCs w:val="24"/>
        </w:rPr>
        <w:t>onkey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581"/>
        <w:tblW w:w="10152" w:type="dxa"/>
        <w:tblLayout w:type="fixed"/>
        <w:tblLook w:val="04A0" w:firstRow="1" w:lastRow="0" w:firstColumn="1" w:lastColumn="0" w:noHBand="0" w:noVBand="1"/>
      </w:tblPr>
      <w:tblGrid>
        <w:gridCol w:w="1255"/>
        <w:gridCol w:w="1710"/>
        <w:gridCol w:w="1350"/>
        <w:gridCol w:w="2430"/>
        <w:gridCol w:w="1620"/>
        <w:gridCol w:w="1787"/>
      </w:tblGrid>
      <w:tr w:rsidR="007F0D94" w14:paraId="5FEB4E18" w14:textId="77777777" w:rsidTr="00C33B6D">
        <w:trPr>
          <w:trHeight w:val="929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7203BA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5FE0A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EFAF0F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1B9BCE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Trastuzumab</w:t>
            </w:r>
          </w:p>
          <w:p w14:paraId="08350103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(EU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4750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BP 980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A7C70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Ratio Trastuzumab/</w:t>
            </w:r>
          </w:p>
          <w:p w14:paraId="3744A7EF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BP 980</w:t>
            </w:r>
          </w:p>
        </w:tc>
      </w:tr>
      <w:tr w:rsidR="007F0D94" w14:paraId="498150FD" w14:textId="77777777" w:rsidTr="00C33B6D">
        <w:trPr>
          <w:trHeight w:val="315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1FD97D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78A65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tmax</w:t>
            </w:r>
            <w:proofErr w:type="spellEnd"/>
            <w:r w:rsidRPr="00894A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B51371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B7AC3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56B5D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0.0833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8AB653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7F0D94" w14:paraId="7274A6DF" w14:textId="77777777" w:rsidTr="00C33B6D">
        <w:trPr>
          <w:trHeight w:val="315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CD4A7" w14:textId="77777777" w:rsidR="007F0D94" w:rsidRDefault="007F0D94" w:rsidP="00C33B6D">
            <w:pPr>
              <w:rPr>
                <w:rFonts w:cs="TmhxjmAdvPTime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46BCDE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C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88551" w14:textId="77777777" w:rsidR="007F0D94" w:rsidRDefault="007F0D94" w:rsidP="00C33B6D">
            <w:pPr>
              <w:rPr>
                <w:rFonts w:cs="TmhxjmAdvPTimes"/>
              </w:rPr>
            </w:pPr>
            <w:r w:rsidRPr="002636AA">
              <w:rPr>
                <w:rFonts w:ascii="Symbol" w:hAnsi="Symbol" w:cs="TmhxjmAdvPTimes"/>
              </w:rPr>
              <w:t></w:t>
            </w:r>
            <w:r>
              <w:rPr>
                <w:rFonts w:cs="TmhxjmAdvPTimes"/>
              </w:rPr>
              <w:t>g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AF2C40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1531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</w:tcBorders>
          </w:tcPr>
          <w:p w14:paraId="3B1D69E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05</w:t>
            </w:r>
          </w:p>
        </w:tc>
      </w:tr>
      <w:tr w:rsidR="007F0D94" w14:paraId="03C781DB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29EB2" w14:textId="77777777" w:rsidR="007F0D94" w:rsidRDefault="007F0D94" w:rsidP="00C33B6D">
            <w:pPr>
              <w:rPr>
                <w:rFonts w:cs="TmhxjmAdvPTime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FEB283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C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306A3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r>
              <w:rPr>
                <w:rFonts w:cs="TmhxjmAdvPTimes"/>
              </w:rPr>
              <w:t>g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2622D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D0C58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</w:tcBorders>
          </w:tcPr>
          <w:p w14:paraId="44BF8E6B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0.94</w:t>
            </w:r>
          </w:p>
        </w:tc>
      </w:tr>
      <w:tr w:rsidR="007F0D94" w14:paraId="7E05A6F3" w14:textId="77777777" w:rsidTr="00C33B6D">
        <w:trPr>
          <w:trHeight w:val="315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D6004" w14:textId="77777777" w:rsidR="007F0D94" w:rsidRDefault="007F0D94" w:rsidP="00C33B6D">
            <w:pPr>
              <w:rPr>
                <w:rFonts w:cs="TmhxjmAdvPTime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E9286F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96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0FFE4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proofErr w:type="spellStart"/>
            <w:r>
              <w:rPr>
                <w:rFonts w:cs="TmhxjmAdvPTimes"/>
              </w:rPr>
              <w:t>g.h</w:t>
            </w:r>
            <w:proofErr w:type="spellEnd"/>
            <w:r>
              <w:rPr>
                <w:rFonts w:cs="TmhxjmAdvPTimes"/>
              </w:rPr>
              <w:t>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5B84E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7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C401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4501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</w:tcBorders>
          </w:tcPr>
          <w:p w14:paraId="02D344DE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08</w:t>
            </w:r>
          </w:p>
        </w:tc>
      </w:tr>
      <w:tr w:rsidR="007F0D94" w14:paraId="37EDCC9D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2C239" w14:textId="77777777" w:rsidR="007F0D94" w:rsidRDefault="007F0D94" w:rsidP="00C33B6D">
            <w:pPr>
              <w:rPr>
                <w:rFonts w:cs="TmhxjmAdvPTime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41DE8C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t1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37288" w14:textId="77777777" w:rsidR="007F0D94" w:rsidRDefault="007F0D94" w:rsidP="00C33B6D">
            <w:pPr>
              <w:rPr>
                <w:rFonts w:cs="TmhxjmAdvPTimes"/>
              </w:rPr>
            </w:pPr>
            <w:r>
              <w:rPr>
                <w:rFonts w:cs="TmhxjmAdvPTimes"/>
              </w:rPr>
              <w:t>h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DA4CB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7F45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nil"/>
            </w:tcBorders>
          </w:tcPr>
          <w:p w14:paraId="492552FF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03</w:t>
            </w:r>
          </w:p>
        </w:tc>
      </w:tr>
      <w:tr w:rsidR="007F0D94" w14:paraId="5F8AC8A3" w14:textId="77777777" w:rsidTr="00C33B6D">
        <w:trPr>
          <w:trHeight w:val="315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CF83EB" w14:textId="77777777" w:rsidR="007F0D94" w:rsidRDefault="007F0D94" w:rsidP="00C33B6D">
            <w:pPr>
              <w:rPr>
                <w:rFonts w:cs="TmhxjmAdvPTime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4A2E5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in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9DA79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proofErr w:type="spellStart"/>
            <w:r>
              <w:rPr>
                <w:rFonts w:cs="TmhxjmAdvPTimes"/>
              </w:rPr>
              <w:t>g.h</w:t>
            </w:r>
            <w:proofErr w:type="spellEnd"/>
            <w:r>
              <w:rPr>
                <w:rFonts w:cs="TmhxjmAdvPTimes"/>
              </w:rPr>
              <w:t>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6F1F09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759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67641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65895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F3A19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5</w:t>
            </w:r>
          </w:p>
        </w:tc>
      </w:tr>
      <w:tr w:rsidR="007F0D94" w14:paraId="4B52394C" w14:textId="77777777" w:rsidTr="00C33B6D">
        <w:trPr>
          <w:trHeight w:val="297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400A8D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1AE4C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tmax</w:t>
            </w:r>
            <w:proofErr w:type="spellEnd"/>
            <w:r w:rsidRPr="00894A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E862BE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20D14A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</w:tcBorders>
          </w:tcPr>
          <w:p w14:paraId="5109DB8C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0417</w:t>
            </w:r>
          </w:p>
        </w:tc>
        <w:tc>
          <w:tcPr>
            <w:tcW w:w="1787" w:type="dxa"/>
            <w:tcBorders>
              <w:bottom w:val="nil"/>
            </w:tcBorders>
          </w:tcPr>
          <w:p w14:paraId="023877A2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7F0D94" w14:paraId="61048292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6D0256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FF7308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Cma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CF949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r>
              <w:rPr>
                <w:rFonts w:cs="TmhxjmAdvPTimes"/>
              </w:rPr>
              <w:t>g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43745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7C690C0F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5008BEA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3</w:t>
            </w:r>
          </w:p>
        </w:tc>
      </w:tr>
      <w:tr w:rsidR="007F0D94" w14:paraId="1BABBBD5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210D5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1C5D2C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C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F37C0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r>
              <w:rPr>
                <w:rFonts w:cs="TmhxjmAdvPTimes"/>
              </w:rPr>
              <w:t>g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7AA7A1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4A7D8E0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DBE6168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3</w:t>
            </w:r>
          </w:p>
        </w:tc>
      </w:tr>
      <w:tr w:rsidR="007F0D94" w14:paraId="653886D6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1A72F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877085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96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F46BDE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proofErr w:type="spellStart"/>
            <w:r>
              <w:rPr>
                <w:rFonts w:cs="TmhxjmAdvPTimes"/>
              </w:rPr>
              <w:t>g.h</w:t>
            </w:r>
            <w:proofErr w:type="spellEnd"/>
            <w:r>
              <w:rPr>
                <w:rFonts w:cs="TmhxjmAdvPTimes"/>
              </w:rPr>
              <w:t>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AFD69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17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2A38963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0268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7E77320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5</w:t>
            </w:r>
          </w:p>
        </w:tc>
      </w:tr>
      <w:tr w:rsidR="007F0D94" w14:paraId="1117912E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9B561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D02AD2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168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7994C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proofErr w:type="spellStart"/>
            <w:r>
              <w:rPr>
                <w:rFonts w:cs="TmhxjmAdvPTimes"/>
              </w:rPr>
              <w:t>g.h</w:t>
            </w:r>
            <w:proofErr w:type="spellEnd"/>
            <w:r>
              <w:rPr>
                <w:rFonts w:cs="TmhxjmAdvPTimes"/>
              </w:rPr>
              <w:t>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0DEBE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804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7EBDC23C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6053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0D1863C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2</w:t>
            </w:r>
          </w:p>
        </w:tc>
      </w:tr>
      <w:tr w:rsidR="007F0D94" w14:paraId="170976F0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293BF8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EE8404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t1/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B6F02" w14:textId="77777777" w:rsidR="007F0D94" w:rsidRDefault="007F0D94" w:rsidP="00C33B6D">
            <w:pPr>
              <w:rPr>
                <w:rFonts w:cs="TmhxjmAdvPTimes"/>
              </w:rPr>
            </w:pPr>
            <w:r>
              <w:rPr>
                <w:rFonts w:cs="TmhxjmAdvPTimes"/>
              </w:rPr>
              <w:t>h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E8C99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3B94A080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4FDE1CF3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08</w:t>
            </w:r>
          </w:p>
        </w:tc>
      </w:tr>
      <w:tr w:rsidR="007F0D94" w14:paraId="32E4F9BE" w14:textId="77777777" w:rsidTr="00C33B6D">
        <w:trPr>
          <w:trHeight w:val="297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2494CD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5E7A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in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E5EA4" w14:textId="77777777" w:rsidR="007F0D94" w:rsidRDefault="007F0D94" w:rsidP="00C33B6D">
            <w:pPr>
              <w:rPr>
                <w:rFonts w:cs="TmhxjmAdvPTimes"/>
              </w:rPr>
            </w:pPr>
            <w:r w:rsidRPr="006B01AB">
              <w:rPr>
                <w:rFonts w:ascii="Symbol" w:hAnsi="Symbol" w:cs="TmhxjmAdvPTimes"/>
              </w:rPr>
              <w:t></w:t>
            </w:r>
            <w:proofErr w:type="spellStart"/>
            <w:r>
              <w:rPr>
                <w:rFonts w:cs="TmhxjmAdvPTimes"/>
              </w:rPr>
              <w:t>g.h</w:t>
            </w:r>
            <w:proofErr w:type="spellEnd"/>
            <w:r>
              <w:rPr>
                <w:rFonts w:cs="TmhxjmAdvPTimes"/>
              </w:rPr>
              <w:t>/m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1177C4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991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</w:tcPr>
          <w:p w14:paraId="2E2C9144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55745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7ECDA94D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12</w:t>
            </w:r>
          </w:p>
        </w:tc>
      </w:tr>
      <w:tr w:rsidR="007F0D94" w14:paraId="40354877" w14:textId="77777777" w:rsidTr="00C33B6D">
        <w:trPr>
          <w:trHeight w:val="297"/>
        </w:trPr>
        <w:tc>
          <w:tcPr>
            <w:tcW w:w="4315" w:type="dxa"/>
            <w:gridSpan w:val="3"/>
            <w:tcBorders>
              <w:top w:val="single" w:sz="4" w:space="0" w:color="auto"/>
              <w:bottom w:val="nil"/>
            </w:tcBorders>
          </w:tcPr>
          <w:p w14:paraId="154DB0CA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  <w:p w14:paraId="6083E2CA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96h Week 4 / AUC0-96h Day 1</w:t>
            </w:r>
          </w:p>
        </w:tc>
        <w:tc>
          <w:tcPr>
            <w:tcW w:w="2430" w:type="dxa"/>
            <w:tcBorders>
              <w:bottom w:val="nil"/>
              <w:right w:val="nil"/>
            </w:tcBorders>
          </w:tcPr>
          <w:p w14:paraId="3EA03C12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</w:p>
          <w:p w14:paraId="242D4C7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620" w:type="dxa"/>
            <w:tcBorders>
              <w:left w:val="nil"/>
              <w:bottom w:val="nil"/>
            </w:tcBorders>
          </w:tcPr>
          <w:p w14:paraId="78DB4778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</w:p>
          <w:p w14:paraId="0F51C96C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787" w:type="dxa"/>
            <w:tcBorders>
              <w:bottom w:val="nil"/>
            </w:tcBorders>
          </w:tcPr>
          <w:p w14:paraId="4FA8ED67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</w:p>
          <w:p w14:paraId="1EA878F6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7F0D94" w14:paraId="3B2D1A4D" w14:textId="77777777" w:rsidTr="00C33B6D">
        <w:trPr>
          <w:trHeight w:val="297"/>
        </w:trPr>
        <w:tc>
          <w:tcPr>
            <w:tcW w:w="4315" w:type="dxa"/>
            <w:gridSpan w:val="3"/>
            <w:tcBorders>
              <w:top w:val="nil"/>
            </w:tcBorders>
          </w:tcPr>
          <w:p w14:paraId="5729C190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AUC0-96h Week 4 / AUC0-inf Day 1</w:t>
            </w:r>
          </w:p>
          <w:p w14:paraId="77F3A453" w14:textId="77777777" w:rsidR="007F0D94" w:rsidRPr="00894AD7" w:rsidRDefault="007F0D94" w:rsidP="00C33B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nil"/>
              <w:right w:val="nil"/>
            </w:tcBorders>
          </w:tcPr>
          <w:p w14:paraId="58F3FD63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620" w:type="dxa"/>
            <w:tcBorders>
              <w:top w:val="nil"/>
              <w:left w:val="nil"/>
            </w:tcBorders>
          </w:tcPr>
          <w:p w14:paraId="234C94E9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r w:rsidRPr="00894AD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787" w:type="dxa"/>
            <w:tcBorders>
              <w:top w:val="nil"/>
            </w:tcBorders>
          </w:tcPr>
          <w:p w14:paraId="4BF96F3B" w14:textId="77777777" w:rsidR="007F0D94" w:rsidRPr="00894AD7" w:rsidRDefault="007F0D94" w:rsidP="00C33B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AD7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</w:tbl>
    <w:p w14:paraId="4C56DD14" w14:textId="77777777" w:rsidR="007F0D94" w:rsidRPr="00EF5CC2" w:rsidRDefault="007F0D94" w:rsidP="007F0D94">
      <w:pPr>
        <w:rPr>
          <w:sz w:val="18"/>
          <w:szCs w:val="18"/>
        </w:rPr>
      </w:pPr>
    </w:p>
    <w:p w14:paraId="3B6C31B1" w14:textId="77777777" w:rsidR="007F0D94" w:rsidRDefault="007F0D94" w:rsidP="007F0D9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894AD7">
        <w:rPr>
          <w:rFonts w:ascii="Times New Roman" w:hAnsi="Times New Roman" w:cs="Times New Roman"/>
          <w:sz w:val="18"/>
          <w:szCs w:val="18"/>
        </w:rPr>
        <w:t>*median was calculated instead of mean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894AD7" w:rsidDel="005B634D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0BB1C95" w14:textId="77777777" w:rsidR="007F0D94" w:rsidRPr="00270FEF" w:rsidRDefault="007F0D94" w:rsidP="007F0D9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E4562F">
        <w:rPr>
          <w:rFonts w:ascii="Times New Roman" w:hAnsi="Times New Roman" w:cs="Times New Roman"/>
          <w:i/>
          <w:sz w:val="18"/>
          <w:szCs w:val="18"/>
        </w:rPr>
        <w:t>n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70FEF">
        <w:rPr>
          <w:rFonts w:ascii="Times New Roman" w:hAnsi="Times New Roman" w:cs="Times New Roman"/>
          <w:sz w:val="18"/>
          <w:szCs w:val="18"/>
        </w:rPr>
        <w:t>not applicable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270FEF">
        <w:rPr>
          <w:rFonts w:ascii="Times New Roman" w:hAnsi="Times New Roman" w:cs="Times New Roman"/>
          <w:sz w:val="18"/>
          <w:szCs w:val="18"/>
        </w:rPr>
        <w:t xml:space="preserve"> </w:t>
      </w:r>
      <w:r w:rsidRPr="00E4562F">
        <w:rPr>
          <w:rFonts w:ascii="Times New Roman" w:hAnsi="Times New Roman" w:cs="Times New Roman"/>
          <w:i/>
          <w:sz w:val="18"/>
          <w:szCs w:val="18"/>
        </w:rPr>
        <w:t>C0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70FEF">
        <w:rPr>
          <w:rFonts w:ascii="Times New Roman" w:hAnsi="Times New Roman" w:cs="Times New Roman"/>
          <w:sz w:val="18"/>
          <w:szCs w:val="18"/>
        </w:rPr>
        <w:t>concentration at t = 0 h, used for the AUC calculation</w:t>
      </w:r>
    </w:p>
    <w:p w14:paraId="65444C54" w14:textId="77777777" w:rsidR="007F0D94" w:rsidRDefault="007F0D94" w:rsidP="007F0D94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0831284E" w14:textId="77777777" w:rsidR="007F0D94" w:rsidRDefault="007F0D94" w:rsidP="007F0D94">
      <w:pPr>
        <w:spacing w:line="240" w:lineRule="auto"/>
        <w:rPr>
          <w:rFonts w:cs="TmhxjmAdvPTimes"/>
        </w:rPr>
      </w:pPr>
    </w:p>
    <w:p w14:paraId="20C54893" w14:textId="77777777" w:rsidR="00EE3217" w:rsidRDefault="00EE3217">
      <w:bookmarkStart w:id="2" w:name="_GoBack"/>
      <w:bookmarkEnd w:id="1"/>
      <w:bookmarkEnd w:id="2"/>
    </w:p>
    <w:sectPr w:rsidR="00EE3217" w:rsidSect="00D40D8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mhxjmAdvPTimes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29866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1B7082" w14:textId="77777777" w:rsidR="0092633C" w:rsidRDefault="000703EC" w:rsidP="007E15DC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81F23" w14:textId="77777777" w:rsidR="0092633C" w:rsidRDefault="000703EC" w:rsidP="00894AD7">
    <w:pPr>
      <w:pStyle w:val="Footer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5254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77E61E" w14:textId="77777777" w:rsidR="0092633C" w:rsidRDefault="000703EC" w:rsidP="007E15DC">
        <w:pPr>
          <w:pStyle w:val="Footer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1</w:t>
        </w:r>
        <w:r>
          <w:rPr>
            <w:rStyle w:val="PageNumber"/>
          </w:rPr>
          <w:fldChar w:fldCharType="end"/>
        </w:r>
      </w:p>
    </w:sdtContent>
  </w:sdt>
  <w:p w14:paraId="3AC3ED42" w14:textId="77777777" w:rsidR="0092633C" w:rsidRDefault="000703EC" w:rsidP="00894AD7">
    <w:pPr>
      <w:pStyle w:val="Footer1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2EB2E" w14:textId="77777777" w:rsidR="0092633C" w:rsidRDefault="000703EC">
    <w:pPr>
      <w:pStyle w:val="Footer1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CAEBA4" w14:textId="77777777" w:rsidR="0092633C" w:rsidRDefault="000703EC">
    <w:pPr>
      <w:pStyle w:val="Header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9E2E4" w14:textId="77777777" w:rsidR="0092633C" w:rsidRDefault="000703EC">
    <w:pPr>
      <w:pStyle w:val="Header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F3CC1" w14:textId="77777777" w:rsidR="0092633C" w:rsidRDefault="000703EC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B3AF2"/>
    <w:multiLevelType w:val="hybridMultilevel"/>
    <w:tmpl w:val="1612F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E0C5D"/>
    <w:multiLevelType w:val="hybridMultilevel"/>
    <w:tmpl w:val="4D0662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C280C"/>
    <w:multiLevelType w:val="hybridMultilevel"/>
    <w:tmpl w:val="901027B8"/>
    <w:lvl w:ilvl="0" w:tplc="04090015">
      <w:start w:val="1"/>
      <w:numFmt w:val="upperLetter"/>
      <w:lvlText w:val="%1."/>
      <w:lvlJc w:val="left"/>
      <w:pPr>
        <w:ind w:left="2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90" w:hanging="360"/>
      </w:pPr>
    </w:lvl>
    <w:lvl w:ilvl="2" w:tplc="0409001B" w:tentative="1">
      <w:start w:val="1"/>
      <w:numFmt w:val="lowerRoman"/>
      <w:lvlText w:val="%3."/>
      <w:lvlJc w:val="right"/>
      <w:pPr>
        <w:ind w:left="3510" w:hanging="180"/>
      </w:pPr>
    </w:lvl>
    <w:lvl w:ilvl="3" w:tplc="0409000F" w:tentative="1">
      <w:start w:val="1"/>
      <w:numFmt w:val="decimal"/>
      <w:lvlText w:val="%4."/>
      <w:lvlJc w:val="left"/>
      <w:pPr>
        <w:ind w:left="4230" w:hanging="360"/>
      </w:pPr>
    </w:lvl>
    <w:lvl w:ilvl="4" w:tplc="04090019" w:tentative="1">
      <w:start w:val="1"/>
      <w:numFmt w:val="lowerLetter"/>
      <w:lvlText w:val="%5."/>
      <w:lvlJc w:val="left"/>
      <w:pPr>
        <w:ind w:left="4950" w:hanging="360"/>
      </w:pPr>
    </w:lvl>
    <w:lvl w:ilvl="5" w:tplc="0409001B" w:tentative="1">
      <w:start w:val="1"/>
      <w:numFmt w:val="lowerRoman"/>
      <w:lvlText w:val="%6."/>
      <w:lvlJc w:val="right"/>
      <w:pPr>
        <w:ind w:left="5670" w:hanging="180"/>
      </w:pPr>
    </w:lvl>
    <w:lvl w:ilvl="6" w:tplc="0409000F" w:tentative="1">
      <w:start w:val="1"/>
      <w:numFmt w:val="decimal"/>
      <w:lvlText w:val="%7."/>
      <w:lvlJc w:val="left"/>
      <w:pPr>
        <w:ind w:left="6390" w:hanging="360"/>
      </w:pPr>
    </w:lvl>
    <w:lvl w:ilvl="7" w:tplc="04090019" w:tentative="1">
      <w:start w:val="1"/>
      <w:numFmt w:val="lowerLetter"/>
      <w:lvlText w:val="%8."/>
      <w:lvlJc w:val="left"/>
      <w:pPr>
        <w:ind w:left="7110" w:hanging="360"/>
      </w:pPr>
    </w:lvl>
    <w:lvl w:ilvl="8" w:tplc="0409001B" w:tentative="1">
      <w:start w:val="1"/>
      <w:numFmt w:val="lowerRoman"/>
      <w:lvlText w:val="%9."/>
      <w:lvlJc w:val="right"/>
      <w:pPr>
        <w:ind w:left="7830" w:hanging="180"/>
      </w:pPr>
    </w:lvl>
  </w:abstractNum>
  <w:abstractNum w:abstractNumId="3" w15:restartNumberingAfterBreak="0">
    <w:nsid w:val="20301A7E"/>
    <w:multiLevelType w:val="hybridMultilevel"/>
    <w:tmpl w:val="56E031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D05B10"/>
    <w:multiLevelType w:val="hybridMultilevel"/>
    <w:tmpl w:val="24F04D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B6882"/>
    <w:multiLevelType w:val="hybridMultilevel"/>
    <w:tmpl w:val="3168EB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0D36CB"/>
    <w:multiLevelType w:val="hybridMultilevel"/>
    <w:tmpl w:val="9C281F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F736C"/>
    <w:multiLevelType w:val="hybridMultilevel"/>
    <w:tmpl w:val="6DA23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A009FE"/>
    <w:multiLevelType w:val="hybridMultilevel"/>
    <w:tmpl w:val="F5705E6C"/>
    <w:lvl w:ilvl="0" w:tplc="DC2031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FAF6282"/>
    <w:multiLevelType w:val="hybridMultilevel"/>
    <w:tmpl w:val="6D5A70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B776DB"/>
    <w:multiLevelType w:val="hybridMultilevel"/>
    <w:tmpl w:val="5BA40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1D30DD"/>
    <w:multiLevelType w:val="hybridMultilevel"/>
    <w:tmpl w:val="74FEB1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403276"/>
    <w:multiLevelType w:val="hybridMultilevel"/>
    <w:tmpl w:val="7034DE3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6F7D44"/>
    <w:multiLevelType w:val="hybridMultilevel"/>
    <w:tmpl w:val="EE106F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2263B2"/>
    <w:multiLevelType w:val="hybridMultilevel"/>
    <w:tmpl w:val="F3B88F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387FCF"/>
    <w:multiLevelType w:val="hybridMultilevel"/>
    <w:tmpl w:val="6FD001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2"/>
  </w:num>
  <w:num w:numId="4">
    <w:abstractNumId w:val="15"/>
  </w:num>
  <w:num w:numId="5">
    <w:abstractNumId w:val="3"/>
  </w:num>
  <w:num w:numId="6">
    <w:abstractNumId w:val="9"/>
  </w:num>
  <w:num w:numId="7">
    <w:abstractNumId w:val="10"/>
  </w:num>
  <w:num w:numId="8">
    <w:abstractNumId w:val="7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6"/>
  </w:num>
  <w:num w:numId="12">
    <w:abstractNumId w:val="12"/>
  </w:num>
  <w:num w:numId="13">
    <w:abstractNumId w:val="5"/>
  </w:num>
  <w:num w:numId="14">
    <w:abstractNumId w:val="1"/>
  </w:num>
  <w:num w:numId="15">
    <w:abstractNumId w:val="14"/>
  </w:num>
  <w:num w:numId="16">
    <w:abstractNumId w:val="8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D94"/>
    <w:rsid w:val="00001A52"/>
    <w:rsid w:val="0002304D"/>
    <w:rsid w:val="00023C1E"/>
    <w:rsid w:val="000271C4"/>
    <w:rsid w:val="000321F9"/>
    <w:rsid w:val="00035B51"/>
    <w:rsid w:val="00044354"/>
    <w:rsid w:val="00045037"/>
    <w:rsid w:val="000453AA"/>
    <w:rsid w:val="00052D21"/>
    <w:rsid w:val="00057963"/>
    <w:rsid w:val="000650C8"/>
    <w:rsid w:val="000658AC"/>
    <w:rsid w:val="00067D6F"/>
    <w:rsid w:val="000703EC"/>
    <w:rsid w:val="00076FC9"/>
    <w:rsid w:val="00080364"/>
    <w:rsid w:val="000826AC"/>
    <w:rsid w:val="0008779E"/>
    <w:rsid w:val="00090350"/>
    <w:rsid w:val="000A758E"/>
    <w:rsid w:val="000A7FF4"/>
    <w:rsid w:val="000B0B82"/>
    <w:rsid w:val="000C028E"/>
    <w:rsid w:val="000C4440"/>
    <w:rsid w:val="000C5DB0"/>
    <w:rsid w:val="000C6CA4"/>
    <w:rsid w:val="000D17B9"/>
    <w:rsid w:val="000D65D0"/>
    <w:rsid w:val="000D6A5F"/>
    <w:rsid w:val="000D73F1"/>
    <w:rsid w:val="000E6E3A"/>
    <w:rsid w:val="0011338D"/>
    <w:rsid w:val="0011354D"/>
    <w:rsid w:val="001242E5"/>
    <w:rsid w:val="001246F3"/>
    <w:rsid w:val="00125A5B"/>
    <w:rsid w:val="00126736"/>
    <w:rsid w:val="00144A6D"/>
    <w:rsid w:val="00156F16"/>
    <w:rsid w:val="0016719D"/>
    <w:rsid w:val="00170589"/>
    <w:rsid w:val="0017101C"/>
    <w:rsid w:val="0017369B"/>
    <w:rsid w:val="00182011"/>
    <w:rsid w:val="00195CFD"/>
    <w:rsid w:val="001A1E97"/>
    <w:rsid w:val="001A1EC8"/>
    <w:rsid w:val="001A4705"/>
    <w:rsid w:val="001B4B0A"/>
    <w:rsid w:val="001D3306"/>
    <w:rsid w:val="001D6874"/>
    <w:rsid w:val="001E69B4"/>
    <w:rsid w:val="001F17BE"/>
    <w:rsid w:val="001F3CDE"/>
    <w:rsid w:val="001F7251"/>
    <w:rsid w:val="00201C1E"/>
    <w:rsid w:val="00215543"/>
    <w:rsid w:val="00215944"/>
    <w:rsid w:val="00225945"/>
    <w:rsid w:val="002277AA"/>
    <w:rsid w:val="0023059C"/>
    <w:rsid w:val="002449E5"/>
    <w:rsid w:val="0024792B"/>
    <w:rsid w:val="0025117A"/>
    <w:rsid w:val="00254AF9"/>
    <w:rsid w:val="00254D40"/>
    <w:rsid w:val="002571D1"/>
    <w:rsid w:val="00257250"/>
    <w:rsid w:val="0027101F"/>
    <w:rsid w:val="00271E46"/>
    <w:rsid w:val="00280C9D"/>
    <w:rsid w:val="0028473D"/>
    <w:rsid w:val="00286069"/>
    <w:rsid w:val="002A175F"/>
    <w:rsid w:val="002A1B77"/>
    <w:rsid w:val="002A4924"/>
    <w:rsid w:val="002A781B"/>
    <w:rsid w:val="002B2C6D"/>
    <w:rsid w:val="002B7769"/>
    <w:rsid w:val="002C108E"/>
    <w:rsid w:val="002D33F0"/>
    <w:rsid w:val="002D6BA5"/>
    <w:rsid w:val="002D7009"/>
    <w:rsid w:val="002D7901"/>
    <w:rsid w:val="002E04E6"/>
    <w:rsid w:val="002E2F73"/>
    <w:rsid w:val="002E3A72"/>
    <w:rsid w:val="002F1609"/>
    <w:rsid w:val="002F5D12"/>
    <w:rsid w:val="00301189"/>
    <w:rsid w:val="00301BAF"/>
    <w:rsid w:val="003020ED"/>
    <w:rsid w:val="0030468A"/>
    <w:rsid w:val="00304AD8"/>
    <w:rsid w:val="00314F03"/>
    <w:rsid w:val="0031501B"/>
    <w:rsid w:val="00320D20"/>
    <w:rsid w:val="00326D0D"/>
    <w:rsid w:val="003273B4"/>
    <w:rsid w:val="00327413"/>
    <w:rsid w:val="00333FCB"/>
    <w:rsid w:val="00337305"/>
    <w:rsid w:val="00343049"/>
    <w:rsid w:val="00347FBA"/>
    <w:rsid w:val="00353B98"/>
    <w:rsid w:val="00362489"/>
    <w:rsid w:val="003653C4"/>
    <w:rsid w:val="003676A5"/>
    <w:rsid w:val="00367DE2"/>
    <w:rsid w:val="003720DD"/>
    <w:rsid w:val="00375C02"/>
    <w:rsid w:val="00377699"/>
    <w:rsid w:val="00385FEF"/>
    <w:rsid w:val="003970BF"/>
    <w:rsid w:val="003A11AF"/>
    <w:rsid w:val="003A1877"/>
    <w:rsid w:val="003A32DD"/>
    <w:rsid w:val="003A7E4B"/>
    <w:rsid w:val="003A7F2D"/>
    <w:rsid w:val="003B0962"/>
    <w:rsid w:val="003B1A9D"/>
    <w:rsid w:val="003B3148"/>
    <w:rsid w:val="003B54E8"/>
    <w:rsid w:val="003B6E50"/>
    <w:rsid w:val="003D4251"/>
    <w:rsid w:val="003E246A"/>
    <w:rsid w:val="003F482F"/>
    <w:rsid w:val="004012DD"/>
    <w:rsid w:val="00401983"/>
    <w:rsid w:val="00401F14"/>
    <w:rsid w:val="00405D34"/>
    <w:rsid w:val="00410ED8"/>
    <w:rsid w:val="00415AD2"/>
    <w:rsid w:val="004206B4"/>
    <w:rsid w:val="004210C0"/>
    <w:rsid w:val="00425271"/>
    <w:rsid w:val="00434120"/>
    <w:rsid w:val="004362CF"/>
    <w:rsid w:val="00437562"/>
    <w:rsid w:val="00446C8D"/>
    <w:rsid w:val="00452A90"/>
    <w:rsid w:val="00453BBE"/>
    <w:rsid w:val="0045592F"/>
    <w:rsid w:val="0046390C"/>
    <w:rsid w:val="00464C60"/>
    <w:rsid w:val="0046785D"/>
    <w:rsid w:val="00472AE8"/>
    <w:rsid w:val="004816B2"/>
    <w:rsid w:val="004841AB"/>
    <w:rsid w:val="00485FBE"/>
    <w:rsid w:val="0049382F"/>
    <w:rsid w:val="004945BE"/>
    <w:rsid w:val="00496980"/>
    <w:rsid w:val="004A3B6E"/>
    <w:rsid w:val="004A4E7D"/>
    <w:rsid w:val="004B44BD"/>
    <w:rsid w:val="004B7147"/>
    <w:rsid w:val="004C3B1C"/>
    <w:rsid w:val="004C59A3"/>
    <w:rsid w:val="004D29D7"/>
    <w:rsid w:val="004E641C"/>
    <w:rsid w:val="004E6625"/>
    <w:rsid w:val="004F0035"/>
    <w:rsid w:val="004F112F"/>
    <w:rsid w:val="00503ADD"/>
    <w:rsid w:val="00505BA7"/>
    <w:rsid w:val="00506C8E"/>
    <w:rsid w:val="00512543"/>
    <w:rsid w:val="005202BB"/>
    <w:rsid w:val="005261CD"/>
    <w:rsid w:val="005307C5"/>
    <w:rsid w:val="00532A8E"/>
    <w:rsid w:val="0053525D"/>
    <w:rsid w:val="00536E87"/>
    <w:rsid w:val="0053795B"/>
    <w:rsid w:val="00540D2B"/>
    <w:rsid w:val="00541233"/>
    <w:rsid w:val="0054169D"/>
    <w:rsid w:val="0054352F"/>
    <w:rsid w:val="005465F7"/>
    <w:rsid w:val="00562CFA"/>
    <w:rsid w:val="00571BDB"/>
    <w:rsid w:val="00576B4B"/>
    <w:rsid w:val="00576E55"/>
    <w:rsid w:val="00577684"/>
    <w:rsid w:val="00577D2F"/>
    <w:rsid w:val="0058155E"/>
    <w:rsid w:val="0058259D"/>
    <w:rsid w:val="00587626"/>
    <w:rsid w:val="00590216"/>
    <w:rsid w:val="00594EE1"/>
    <w:rsid w:val="00596BE2"/>
    <w:rsid w:val="005A7C3F"/>
    <w:rsid w:val="005B478A"/>
    <w:rsid w:val="005B57CD"/>
    <w:rsid w:val="005B6D4B"/>
    <w:rsid w:val="005B7670"/>
    <w:rsid w:val="005C0CCB"/>
    <w:rsid w:val="005C7134"/>
    <w:rsid w:val="005D197A"/>
    <w:rsid w:val="005D64C9"/>
    <w:rsid w:val="005E2387"/>
    <w:rsid w:val="00605B12"/>
    <w:rsid w:val="0061373A"/>
    <w:rsid w:val="00620AB6"/>
    <w:rsid w:val="006232F3"/>
    <w:rsid w:val="00624880"/>
    <w:rsid w:val="00625674"/>
    <w:rsid w:val="00631478"/>
    <w:rsid w:val="00632BB6"/>
    <w:rsid w:val="006361BD"/>
    <w:rsid w:val="00643F31"/>
    <w:rsid w:val="00651A7E"/>
    <w:rsid w:val="0066053D"/>
    <w:rsid w:val="00666164"/>
    <w:rsid w:val="00670414"/>
    <w:rsid w:val="0067571E"/>
    <w:rsid w:val="00676DEE"/>
    <w:rsid w:val="00677499"/>
    <w:rsid w:val="0068107B"/>
    <w:rsid w:val="00682FCA"/>
    <w:rsid w:val="00683D35"/>
    <w:rsid w:val="00686A96"/>
    <w:rsid w:val="00696FA2"/>
    <w:rsid w:val="006A3BDF"/>
    <w:rsid w:val="006A46D1"/>
    <w:rsid w:val="006A6B26"/>
    <w:rsid w:val="006B6E9B"/>
    <w:rsid w:val="006C1CB3"/>
    <w:rsid w:val="006C2D11"/>
    <w:rsid w:val="006C4FBA"/>
    <w:rsid w:val="006D2480"/>
    <w:rsid w:val="006D3CB2"/>
    <w:rsid w:val="006D5A18"/>
    <w:rsid w:val="006F0009"/>
    <w:rsid w:val="007019EC"/>
    <w:rsid w:val="007169B3"/>
    <w:rsid w:val="00717572"/>
    <w:rsid w:val="00727C24"/>
    <w:rsid w:val="007316F3"/>
    <w:rsid w:val="0073612A"/>
    <w:rsid w:val="00737AC3"/>
    <w:rsid w:val="00755FA6"/>
    <w:rsid w:val="0075757E"/>
    <w:rsid w:val="007707D8"/>
    <w:rsid w:val="007709CB"/>
    <w:rsid w:val="007800C6"/>
    <w:rsid w:val="00782244"/>
    <w:rsid w:val="007835B0"/>
    <w:rsid w:val="007854E2"/>
    <w:rsid w:val="00785506"/>
    <w:rsid w:val="00785734"/>
    <w:rsid w:val="00792578"/>
    <w:rsid w:val="007A5650"/>
    <w:rsid w:val="007B68EF"/>
    <w:rsid w:val="007C0928"/>
    <w:rsid w:val="007C0B12"/>
    <w:rsid w:val="007C4EDA"/>
    <w:rsid w:val="007C6ADC"/>
    <w:rsid w:val="007D0064"/>
    <w:rsid w:val="007D00CB"/>
    <w:rsid w:val="007D1DD2"/>
    <w:rsid w:val="007D5154"/>
    <w:rsid w:val="007E03FD"/>
    <w:rsid w:val="007E43B6"/>
    <w:rsid w:val="007F01E0"/>
    <w:rsid w:val="007F0816"/>
    <w:rsid w:val="007F0D94"/>
    <w:rsid w:val="007F21BE"/>
    <w:rsid w:val="007F3396"/>
    <w:rsid w:val="0081602A"/>
    <w:rsid w:val="00833D74"/>
    <w:rsid w:val="00834276"/>
    <w:rsid w:val="008344A7"/>
    <w:rsid w:val="00845A93"/>
    <w:rsid w:val="0085298E"/>
    <w:rsid w:val="0085357A"/>
    <w:rsid w:val="008614D5"/>
    <w:rsid w:val="00863FFF"/>
    <w:rsid w:val="0086583D"/>
    <w:rsid w:val="0087022E"/>
    <w:rsid w:val="0087079E"/>
    <w:rsid w:val="008741BB"/>
    <w:rsid w:val="00876A24"/>
    <w:rsid w:val="008901C2"/>
    <w:rsid w:val="00894645"/>
    <w:rsid w:val="008A2477"/>
    <w:rsid w:val="008B410D"/>
    <w:rsid w:val="008B576B"/>
    <w:rsid w:val="008C61FD"/>
    <w:rsid w:val="008C6641"/>
    <w:rsid w:val="008C7FAA"/>
    <w:rsid w:val="008E316A"/>
    <w:rsid w:val="008E4009"/>
    <w:rsid w:val="008E5210"/>
    <w:rsid w:val="008F0359"/>
    <w:rsid w:val="008F1766"/>
    <w:rsid w:val="008F612C"/>
    <w:rsid w:val="008F659A"/>
    <w:rsid w:val="00906C3E"/>
    <w:rsid w:val="00915B22"/>
    <w:rsid w:val="00931E93"/>
    <w:rsid w:val="00940045"/>
    <w:rsid w:val="009404EE"/>
    <w:rsid w:val="00940D3A"/>
    <w:rsid w:val="00944EAD"/>
    <w:rsid w:val="00945578"/>
    <w:rsid w:val="00952C26"/>
    <w:rsid w:val="00952F71"/>
    <w:rsid w:val="00956003"/>
    <w:rsid w:val="009569AD"/>
    <w:rsid w:val="0095782A"/>
    <w:rsid w:val="00962A7C"/>
    <w:rsid w:val="00967387"/>
    <w:rsid w:val="00977108"/>
    <w:rsid w:val="00977CE5"/>
    <w:rsid w:val="0098623B"/>
    <w:rsid w:val="00986260"/>
    <w:rsid w:val="00990B49"/>
    <w:rsid w:val="00992A21"/>
    <w:rsid w:val="00996D54"/>
    <w:rsid w:val="009978D4"/>
    <w:rsid w:val="009A1B7A"/>
    <w:rsid w:val="009A1E59"/>
    <w:rsid w:val="009A1EB1"/>
    <w:rsid w:val="009A370E"/>
    <w:rsid w:val="009A4399"/>
    <w:rsid w:val="009A592A"/>
    <w:rsid w:val="009B5354"/>
    <w:rsid w:val="009C2AC7"/>
    <w:rsid w:val="009C4669"/>
    <w:rsid w:val="009D178B"/>
    <w:rsid w:val="009D1B3C"/>
    <w:rsid w:val="009D65BC"/>
    <w:rsid w:val="009D67C0"/>
    <w:rsid w:val="009F3023"/>
    <w:rsid w:val="009F7281"/>
    <w:rsid w:val="00A01863"/>
    <w:rsid w:val="00A024A8"/>
    <w:rsid w:val="00A07A68"/>
    <w:rsid w:val="00A132F2"/>
    <w:rsid w:val="00A15A18"/>
    <w:rsid w:val="00A16961"/>
    <w:rsid w:val="00A16FA2"/>
    <w:rsid w:val="00A20C96"/>
    <w:rsid w:val="00A22E11"/>
    <w:rsid w:val="00A22F15"/>
    <w:rsid w:val="00A336F9"/>
    <w:rsid w:val="00A41B39"/>
    <w:rsid w:val="00A438D8"/>
    <w:rsid w:val="00A6001C"/>
    <w:rsid w:val="00A61DCE"/>
    <w:rsid w:val="00A63EB0"/>
    <w:rsid w:val="00A64E11"/>
    <w:rsid w:val="00A715F5"/>
    <w:rsid w:val="00A728CA"/>
    <w:rsid w:val="00A814F6"/>
    <w:rsid w:val="00A82F91"/>
    <w:rsid w:val="00A87247"/>
    <w:rsid w:val="00A93175"/>
    <w:rsid w:val="00A965DA"/>
    <w:rsid w:val="00AA61DB"/>
    <w:rsid w:val="00AB0B08"/>
    <w:rsid w:val="00AB1941"/>
    <w:rsid w:val="00AB2FAB"/>
    <w:rsid w:val="00AB6607"/>
    <w:rsid w:val="00AC225B"/>
    <w:rsid w:val="00AC30EF"/>
    <w:rsid w:val="00AD0BA3"/>
    <w:rsid w:val="00AD1671"/>
    <w:rsid w:val="00AD21B8"/>
    <w:rsid w:val="00AD3961"/>
    <w:rsid w:val="00AD5158"/>
    <w:rsid w:val="00AE406E"/>
    <w:rsid w:val="00AF3806"/>
    <w:rsid w:val="00AF4EAE"/>
    <w:rsid w:val="00AF6FC9"/>
    <w:rsid w:val="00B014F8"/>
    <w:rsid w:val="00B1316A"/>
    <w:rsid w:val="00B20290"/>
    <w:rsid w:val="00B20513"/>
    <w:rsid w:val="00B34904"/>
    <w:rsid w:val="00B3567F"/>
    <w:rsid w:val="00B41C82"/>
    <w:rsid w:val="00B445D1"/>
    <w:rsid w:val="00B500EB"/>
    <w:rsid w:val="00B52AD2"/>
    <w:rsid w:val="00B569D0"/>
    <w:rsid w:val="00B57D41"/>
    <w:rsid w:val="00B6504A"/>
    <w:rsid w:val="00B66CB3"/>
    <w:rsid w:val="00B677D5"/>
    <w:rsid w:val="00B70616"/>
    <w:rsid w:val="00B74986"/>
    <w:rsid w:val="00B811E6"/>
    <w:rsid w:val="00B81EDB"/>
    <w:rsid w:val="00B93926"/>
    <w:rsid w:val="00B95694"/>
    <w:rsid w:val="00B96DCB"/>
    <w:rsid w:val="00BA0B24"/>
    <w:rsid w:val="00BA246A"/>
    <w:rsid w:val="00BA72BE"/>
    <w:rsid w:val="00BB1BDA"/>
    <w:rsid w:val="00BB786C"/>
    <w:rsid w:val="00BC049E"/>
    <w:rsid w:val="00BC2220"/>
    <w:rsid w:val="00BC4B56"/>
    <w:rsid w:val="00C03E5A"/>
    <w:rsid w:val="00C05B6F"/>
    <w:rsid w:val="00C12778"/>
    <w:rsid w:val="00C14F37"/>
    <w:rsid w:val="00C15865"/>
    <w:rsid w:val="00C235CA"/>
    <w:rsid w:val="00C24DAF"/>
    <w:rsid w:val="00C307E8"/>
    <w:rsid w:val="00C42DF6"/>
    <w:rsid w:val="00C43149"/>
    <w:rsid w:val="00C44B6D"/>
    <w:rsid w:val="00C44D67"/>
    <w:rsid w:val="00C530A0"/>
    <w:rsid w:val="00C5323B"/>
    <w:rsid w:val="00C552DB"/>
    <w:rsid w:val="00C55EC5"/>
    <w:rsid w:val="00C6335A"/>
    <w:rsid w:val="00C645DB"/>
    <w:rsid w:val="00C6712D"/>
    <w:rsid w:val="00C70449"/>
    <w:rsid w:val="00C70BAD"/>
    <w:rsid w:val="00C70F79"/>
    <w:rsid w:val="00C742C5"/>
    <w:rsid w:val="00C805A8"/>
    <w:rsid w:val="00C807E6"/>
    <w:rsid w:val="00C90173"/>
    <w:rsid w:val="00C917B2"/>
    <w:rsid w:val="00C92F7F"/>
    <w:rsid w:val="00CA6851"/>
    <w:rsid w:val="00CA6C71"/>
    <w:rsid w:val="00CB04BB"/>
    <w:rsid w:val="00CB3B08"/>
    <w:rsid w:val="00CB74CA"/>
    <w:rsid w:val="00CB7544"/>
    <w:rsid w:val="00CB774C"/>
    <w:rsid w:val="00CC00EB"/>
    <w:rsid w:val="00CC0977"/>
    <w:rsid w:val="00CD07A5"/>
    <w:rsid w:val="00CD7889"/>
    <w:rsid w:val="00CE495D"/>
    <w:rsid w:val="00CF4658"/>
    <w:rsid w:val="00CF7E86"/>
    <w:rsid w:val="00D10186"/>
    <w:rsid w:val="00D16452"/>
    <w:rsid w:val="00D26945"/>
    <w:rsid w:val="00D30FC4"/>
    <w:rsid w:val="00D33F2A"/>
    <w:rsid w:val="00D37841"/>
    <w:rsid w:val="00D3786D"/>
    <w:rsid w:val="00D45B8E"/>
    <w:rsid w:val="00D533ED"/>
    <w:rsid w:val="00D55DF1"/>
    <w:rsid w:val="00D560A8"/>
    <w:rsid w:val="00D60C72"/>
    <w:rsid w:val="00D646C8"/>
    <w:rsid w:val="00D65846"/>
    <w:rsid w:val="00D662DC"/>
    <w:rsid w:val="00D87C4D"/>
    <w:rsid w:val="00DA069D"/>
    <w:rsid w:val="00DA58AD"/>
    <w:rsid w:val="00DA63AA"/>
    <w:rsid w:val="00DB613D"/>
    <w:rsid w:val="00DB7BF2"/>
    <w:rsid w:val="00DC0E80"/>
    <w:rsid w:val="00DC13B4"/>
    <w:rsid w:val="00DC473D"/>
    <w:rsid w:val="00DE4BEE"/>
    <w:rsid w:val="00DF3A40"/>
    <w:rsid w:val="00DF5AE2"/>
    <w:rsid w:val="00DF6651"/>
    <w:rsid w:val="00E0252A"/>
    <w:rsid w:val="00E030CC"/>
    <w:rsid w:val="00E16562"/>
    <w:rsid w:val="00E25BBA"/>
    <w:rsid w:val="00E37772"/>
    <w:rsid w:val="00E53645"/>
    <w:rsid w:val="00E53FB9"/>
    <w:rsid w:val="00E66100"/>
    <w:rsid w:val="00E71392"/>
    <w:rsid w:val="00E77EAE"/>
    <w:rsid w:val="00E801F7"/>
    <w:rsid w:val="00E8067D"/>
    <w:rsid w:val="00E84CBD"/>
    <w:rsid w:val="00E869CD"/>
    <w:rsid w:val="00E92043"/>
    <w:rsid w:val="00E93A89"/>
    <w:rsid w:val="00EA3C7F"/>
    <w:rsid w:val="00EA6E8B"/>
    <w:rsid w:val="00EA7110"/>
    <w:rsid w:val="00EB6D04"/>
    <w:rsid w:val="00EC62C8"/>
    <w:rsid w:val="00ED1F93"/>
    <w:rsid w:val="00EE104D"/>
    <w:rsid w:val="00EE3217"/>
    <w:rsid w:val="00EE58AA"/>
    <w:rsid w:val="00EF0346"/>
    <w:rsid w:val="00EF1EE7"/>
    <w:rsid w:val="00EF7364"/>
    <w:rsid w:val="00F11258"/>
    <w:rsid w:val="00F2440D"/>
    <w:rsid w:val="00F26061"/>
    <w:rsid w:val="00F307AB"/>
    <w:rsid w:val="00F34FF5"/>
    <w:rsid w:val="00F35DEB"/>
    <w:rsid w:val="00F40A03"/>
    <w:rsid w:val="00F40F2A"/>
    <w:rsid w:val="00F428AB"/>
    <w:rsid w:val="00F4423F"/>
    <w:rsid w:val="00F5774A"/>
    <w:rsid w:val="00F755BE"/>
    <w:rsid w:val="00F763A5"/>
    <w:rsid w:val="00F76E35"/>
    <w:rsid w:val="00F77F1D"/>
    <w:rsid w:val="00F81ED7"/>
    <w:rsid w:val="00F838D9"/>
    <w:rsid w:val="00F85052"/>
    <w:rsid w:val="00F904C7"/>
    <w:rsid w:val="00F9721A"/>
    <w:rsid w:val="00FA5530"/>
    <w:rsid w:val="00FB097F"/>
    <w:rsid w:val="00FB0D73"/>
    <w:rsid w:val="00FB67A4"/>
    <w:rsid w:val="00FC0C58"/>
    <w:rsid w:val="00FC544D"/>
    <w:rsid w:val="00FD0027"/>
    <w:rsid w:val="00FD4D25"/>
    <w:rsid w:val="00FD79E6"/>
    <w:rsid w:val="00FF1122"/>
    <w:rsid w:val="00FF149E"/>
    <w:rsid w:val="00FF4CD2"/>
    <w:rsid w:val="00FF55F1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B420B"/>
  <w14:defaultImageDpi w14:val="32767"/>
  <w15:chartTrackingRefBased/>
  <w15:docId w15:val="{3065D7B8-625D-1646-ADD0-AC482CA5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0D94"/>
    <w:pPr>
      <w:spacing w:after="160" w:line="259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D94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D94"/>
    <w:rPr>
      <w:rFonts w:eastAsiaTheme="minorEastAsia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F0D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D94"/>
    <w:rPr>
      <w:rFonts w:eastAsiaTheme="minorEastAsia"/>
      <w:sz w:val="22"/>
      <w:szCs w:val="22"/>
      <w:lang w:eastAsia="ja-JP"/>
    </w:rPr>
  </w:style>
  <w:style w:type="character" w:styleId="CommentReference">
    <w:name w:val="annotation reference"/>
    <w:basedOn w:val="DefaultParagraphFont"/>
    <w:unhideWhenUsed/>
    <w:rsid w:val="007F0D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F0D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F0D94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D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D94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D94"/>
    <w:rPr>
      <w:rFonts w:ascii="Segoe UI" w:eastAsiaTheme="minorEastAsia" w:hAnsi="Segoe UI" w:cs="Segoe UI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7F0D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D94"/>
    <w:rPr>
      <w:color w:val="0563C1" w:themeColor="hyperlink"/>
      <w:u w:val="single"/>
    </w:rPr>
  </w:style>
  <w:style w:type="paragraph" w:customStyle="1" w:styleId="TableCenterAlign">
    <w:name w:val="TableCenterAlign"/>
    <w:basedOn w:val="Normal"/>
    <w:link w:val="TableCenterAlignChar"/>
    <w:rsid w:val="007F0D94"/>
    <w:pPr>
      <w:suppressAutoHyphens/>
      <w:spacing w:before="60" w:after="60" w:line="240" w:lineRule="atLeast"/>
      <w:jc w:val="center"/>
    </w:pPr>
    <w:rPr>
      <w:rFonts w:ascii="Arial" w:eastAsia="Times New Roman" w:hAnsi="Arial" w:cs="Times New Roman"/>
      <w:szCs w:val="20"/>
      <w:lang w:eastAsia="en-US"/>
    </w:rPr>
  </w:style>
  <w:style w:type="character" w:customStyle="1" w:styleId="TableCenterAlignChar">
    <w:name w:val="TableCenterAlign Char"/>
    <w:basedOn w:val="DefaultParagraphFont"/>
    <w:link w:val="TableCenterAlign"/>
    <w:rsid w:val="007F0D94"/>
    <w:rPr>
      <w:rFonts w:ascii="Arial" w:eastAsia="Times New Roman" w:hAnsi="Arial" w:cs="Times New Roman"/>
      <w:sz w:val="22"/>
      <w:szCs w:val="20"/>
    </w:rPr>
  </w:style>
  <w:style w:type="paragraph" w:customStyle="1" w:styleId="FootnoteText">
    <w:name w:val="FootnoteText"/>
    <w:basedOn w:val="Normal"/>
    <w:next w:val="Normal"/>
    <w:link w:val="FootnoteTextChar"/>
    <w:rsid w:val="007F0D94"/>
    <w:pPr>
      <w:keepLines/>
      <w:suppressAutoHyphens/>
      <w:spacing w:after="0" w:line="240" w:lineRule="auto"/>
      <w:ind w:left="144" w:hanging="144"/>
    </w:pPr>
    <w:rPr>
      <w:rFonts w:ascii="Arial" w:eastAsia="Times New Roman" w:hAnsi="Arial" w:cs="Times New Roman"/>
      <w:sz w:val="18"/>
      <w:szCs w:val="20"/>
      <w:lang w:eastAsia="en-US"/>
    </w:rPr>
  </w:style>
  <w:style w:type="character" w:customStyle="1" w:styleId="FootnoteTextChar">
    <w:name w:val="FootnoteText Char"/>
    <w:basedOn w:val="DefaultParagraphFont"/>
    <w:link w:val="FootnoteText"/>
    <w:rsid w:val="007F0D94"/>
    <w:rPr>
      <w:rFonts w:ascii="Arial" w:eastAsia="Times New Roman" w:hAnsi="Arial" w:cs="Times New Roman"/>
      <w:sz w:val="18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F0D94"/>
    <w:rPr>
      <w:vertAlign w:val="superscript"/>
    </w:rPr>
  </w:style>
  <w:style w:type="paragraph" w:styleId="BodyText">
    <w:name w:val="Body Text"/>
    <w:aliases w:val="Body Text Char2,Body Text Char Char1,Body Text Char1 Char,Body Text Char Char Char1,Body Text Char1,Body Text Char Char,Body Text..."/>
    <w:basedOn w:val="Normal"/>
    <w:link w:val="BodyTextChar"/>
    <w:rsid w:val="007F0D94"/>
    <w:pPr>
      <w:spacing w:before="120" w:after="120" w:line="32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aliases w:val="Body Text Char2 Char,Body Text Char Char1 Char,Body Text Char1 Char Char,Body Text Char Char Char1 Char,Body Text Char1 Char1,Body Text Char Char Char,Body Text... Char"/>
    <w:basedOn w:val="DefaultParagraphFont"/>
    <w:link w:val="BodyText"/>
    <w:rsid w:val="007F0D94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unhideWhenUsed/>
    <w:rsid w:val="007F0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0D94"/>
    <w:rPr>
      <w:color w:val="808080"/>
      <w:shd w:val="clear" w:color="auto" w:fill="E6E6E6"/>
    </w:rPr>
  </w:style>
  <w:style w:type="character" w:customStyle="1" w:styleId="spellingerror">
    <w:name w:val="spellingerror"/>
    <w:basedOn w:val="DefaultParagraphFont"/>
    <w:rsid w:val="007F0D94"/>
  </w:style>
  <w:style w:type="character" w:customStyle="1" w:styleId="normaltextrun1">
    <w:name w:val="normaltextrun1"/>
    <w:basedOn w:val="DefaultParagraphFont"/>
    <w:rsid w:val="007F0D94"/>
  </w:style>
  <w:style w:type="paragraph" w:customStyle="1" w:styleId="FigureLegend">
    <w:name w:val="FigureLegend"/>
    <w:basedOn w:val="Normal"/>
    <w:next w:val="Normal"/>
    <w:rsid w:val="007F0D94"/>
    <w:pPr>
      <w:keepLines/>
      <w:suppressAutoHyphens/>
      <w:spacing w:before="400" w:after="400" w:line="240" w:lineRule="auto"/>
    </w:pPr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product-link">
    <w:name w:val="product-link"/>
    <w:basedOn w:val="DefaultParagraphFont"/>
    <w:rsid w:val="007F0D94"/>
  </w:style>
  <w:style w:type="paragraph" w:styleId="Revision">
    <w:name w:val="Revision"/>
    <w:hidden/>
    <w:uiPriority w:val="99"/>
    <w:semiHidden/>
    <w:rsid w:val="007F0D94"/>
    <w:rPr>
      <w:rFonts w:eastAsiaTheme="minorEastAsia"/>
      <w:sz w:val="22"/>
      <w:szCs w:val="2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F0D94"/>
  </w:style>
  <w:style w:type="character" w:styleId="FollowedHyperlink">
    <w:name w:val="FollowedHyperlink"/>
    <w:basedOn w:val="DefaultParagraphFont"/>
    <w:uiPriority w:val="99"/>
    <w:semiHidden/>
    <w:unhideWhenUsed/>
    <w:rsid w:val="007F0D9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F0D9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0D94"/>
    <w:rPr>
      <w:color w:val="605E5C"/>
      <w:shd w:val="clear" w:color="auto" w:fill="E1DFDD"/>
    </w:rPr>
  </w:style>
  <w:style w:type="paragraph" w:customStyle="1" w:styleId="Header1">
    <w:name w:val="Header1"/>
    <w:basedOn w:val="Normal"/>
    <w:next w:val="Header"/>
    <w:uiPriority w:val="99"/>
    <w:unhideWhenUsed/>
    <w:rsid w:val="007F0D94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7F0D94"/>
    <w:pPr>
      <w:tabs>
        <w:tab w:val="center" w:pos="4680"/>
        <w:tab w:val="right" w:pos="9360"/>
      </w:tabs>
      <w:spacing w:after="0" w:line="240" w:lineRule="auto"/>
    </w:pPr>
    <w:rPr>
      <w:rFonts w:eastAsia="Calibri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F0D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Jessica</dc:creator>
  <cp:keywords/>
  <dc:description/>
  <cp:lastModifiedBy>Martin, Jessica</cp:lastModifiedBy>
  <cp:revision>2</cp:revision>
  <dcterms:created xsi:type="dcterms:W3CDTF">2019-08-11T22:52:00Z</dcterms:created>
  <dcterms:modified xsi:type="dcterms:W3CDTF">2019-08-11T22:54:00Z</dcterms:modified>
</cp:coreProperties>
</file>